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2E9AF" w14:textId="000692E4" w:rsidR="005576D7" w:rsidRPr="00A46796" w:rsidRDefault="005C49EB">
      <w:pPr>
        <w:rPr>
          <w:rFonts w:ascii="Arial" w:hAnsi="Arial" w:cs="Arial"/>
        </w:rPr>
      </w:pPr>
      <w:r w:rsidRPr="00A46796">
        <w:rPr>
          <w:rFonts w:ascii="Arial" w:hAnsi="Arial" w:cs="Arial"/>
        </w:rPr>
        <w:t xml:space="preserve">Supplementary </w:t>
      </w:r>
      <w:r w:rsidR="00DD5EA1" w:rsidRPr="00A46796">
        <w:rPr>
          <w:rFonts w:ascii="Arial" w:hAnsi="Arial" w:cs="Arial"/>
        </w:rPr>
        <w:t xml:space="preserve">Table 1. </w:t>
      </w:r>
      <w:r w:rsidR="005D1E2D" w:rsidRPr="00A46796">
        <w:rPr>
          <w:rFonts w:ascii="Arial" w:hAnsi="Arial" w:cs="Arial"/>
        </w:rPr>
        <w:t>Measurement data from the cervical and caudal series of MH 7. Length was measured along the exposed lateral surface of the centra, or</w:t>
      </w:r>
      <w:r w:rsidR="00843603" w:rsidRPr="00A46796">
        <w:rPr>
          <w:rFonts w:ascii="Arial" w:hAnsi="Arial" w:cs="Arial"/>
        </w:rPr>
        <w:t xml:space="preserve"> as otherwise noted, along</w:t>
      </w:r>
      <w:r w:rsidR="005D1E2D" w:rsidRPr="00A46796">
        <w:rPr>
          <w:rFonts w:ascii="Arial" w:hAnsi="Arial" w:cs="Arial"/>
        </w:rPr>
        <w:t xml:space="preserve"> the ventral surface.</w:t>
      </w:r>
      <w:r w:rsidR="00FE6136" w:rsidRPr="00A46796">
        <w:rPr>
          <w:rFonts w:ascii="Arial" w:hAnsi="Arial" w:cs="Arial"/>
        </w:rPr>
        <w:t xml:space="preserve"> The length of three caudal vertebrae were measured along their exposed ventrolateral surface.</w:t>
      </w:r>
      <w:r w:rsidR="005D1E2D" w:rsidRPr="00A46796">
        <w:rPr>
          <w:rFonts w:ascii="Arial" w:hAnsi="Arial" w:cs="Arial"/>
        </w:rPr>
        <w:t xml:space="preserve"> Height was</w:t>
      </w:r>
      <w:r w:rsidR="005E190C" w:rsidRPr="00A46796">
        <w:rPr>
          <w:rFonts w:ascii="Arial" w:hAnsi="Arial" w:cs="Arial"/>
        </w:rPr>
        <w:t xml:space="preserve"> mainly</w:t>
      </w:r>
      <w:r w:rsidR="005D1E2D" w:rsidRPr="00A46796">
        <w:rPr>
          <w:rFonts w:ascii="Arial" w:hAnsi="Arial" w:cs="Arial"/>
        </w:rPr>
        <w:t xml:space="preserve"> measured </w:t>
      </w:r>
      <w:r w:rsidR="005E190C" w:rsidRPr="00A46796">
        <w:rPr>
          <w:rFonts w:ascii="Arial" w:hAnsi="Arial" w:cs="Arial"/>
        </w:rPr>
        <w:t xml:space="preserve">using the anterior articular facet in lateral view, with the posterior facet used when the anterior one was obscured. </w:t>
      </w:r>
      <w:r w:rsidR="00FE6136" w:rsidRPr="00A46796">
        <w:rPr>
          <w:rFonts w:ascii="Arial" w:hAnsi="Arial" w:cs="Arial"/>
        </w:rPr>
        <w:t>Width was measured using the anterior articular facet unless otherwise stated</w:t>
      </w:r>
      <w:r w:rsidR="007F4EAB" w:rsidRPr="00A46796">
        <w:rPr>
          <w:rFonts w:ascii="Arial" w:hAnsi="Arial" w:cs="Arial"/>
        </w:rPr>
        <w:t xml:space="preserve"> as being measured from the posterior articular facet (post. facet)</w:t>
      </w:r>
      <w:r w:rsidR="00FE6136" w:rsidRPr="00A46796">
        <w:rPr>
          <w:rFonts w:ascii="Arial" w:hAnsi="Arial" w:cs="Arial"/>
        </w:rPr>
        <w:t>.</w:t>
      </w:r>
      <w:r w:rsidR="00565B05" w:rsidRPr="00A46796">
        <w:rPr>
          <w:rFonts w:ascii="Arial" w:hAnsi="Arial" w:cs="Arial"/>
        </w:rPr>
        <w:t xml:space="preserve"> Measurements relied upon photographs </w:t>
      </w:r>
      <w:r w:rsidR="00A03469" w:rsidRPr="00A46796">
        <w:rPr>
          <w:rFonts w:ascii="Arial" w:hAnsi="Arial" w:cs="Arial"/>
        </w:rPr>
        <w:t xml:space="preserve">with a scale bar and caliper measurements rounded to the nearest millimeter </w:t>
      </w:r>
      <w:r w:rsidR="00565B05" w:rsidRPr="00A46796">
        <w:rPr>
          <w:rFonts w:ascii="Arial" w:hAnsi="Arial" w:cs="Arial"/>
        </w:rPr>
        <w:t>and thus these measurements should be taken as approximate values.</w:t>
      </w:r>
      <w:r w:rsidR="00CB30D3" w:rsidRPr="00A46796">
        <w:rPr>
          <w:rFonts w:ascii="Arial" w:hAnsi="Arial" w:cs="Arial"/>
        </w:rPr>
        <w:t xml:space="preserve"> </w:t>
      </w:r>
      <w:r w:rsidR="009B4C0B" w:rsidRPr="00A46796">
        <w:rPr>
          <w:rFonts w:ascii="Arial" w:hAnsi="Arial" w:cs="Arial"/>
        </w:rPr>
        <w:t>The caudal vertebrae could be measured up to caudal vertebra 2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E190C" w14:paraId="64B9519A" w14:textId="77777777" w:rsidTr="005E190C">
        <w:tc>
          <w:tcPr>
            <w:tcW w:w="2337" w:type="dxa"/>
          </w:tcPr>
          <w:p w14:paraId="6AACFD9E" w14:textId="22317B0F" w:rsidR="005E190C" w:rsidRPr="00A46796" w:rsidRDefault="005E190C" w:rsidP="005E190C">
            <w:pPr>
              <w:jc w:val="center"/>
              <w:rPr>
                <w:rFonts w:ascii="Arial" w:hAnsi="Arial" w:cs="Arial"/>
                <w:b/>
                <w:bCs/>
              </w:rPr>
            </w:pPr>
            <w:r w:rsidRPr="00A46796">
              <w:rPr>
                <w:rFonts w:ascii="Arial" w:hAnsi="Arial" w:cs="Arial"/>
                <w:b/>
                <w:bCs/>
              </w:rPr>
              <w:t>Vertebra</w:t>
            </w:r>
            <w:r w:rsidR="00565B05" w:rsidRPr="00A46796">
              <w:rPr>
                <w:rFonts w:ascii="Arial" w:hAnsi="Arial" w:cs="Arial"/>
                <w:b/>
                <w:bCs/>
              </w:rPr>
              <w:t xml:space="preserve"> series</w:t>
            </w:r>
          </w:p>
        </w:tc>
        <w:tc>
          <w:tcPr>
            <w:tcW w:w="2337" w:type="dxa"/>
          </w:tcPr>
          <w:p w14:paraId="098A80CD" w14:textId="4658E02C" w:rsidR="005E190C" w:rsidRPr="00A46796" w:rsidRDefault="00565B05" w:rsidP="00565B05">
            <w:pPr>
              <w:jc w:val="center"/>
              <w:rPr>
                <w:rFonts w:ascii="Arial" w:hAnsi="Arial" w:cs="Arial"/>
                <w:b/>
                <w:bCs/>
              </w:rPr>
            </w:pPr>
            <w:r w:rsidRPr="00A46796">
              <w:rPr>
                <w:rFonts w:ascii="Arial" w:hAnsi="Arial" w:cs="Arial"/>
                <w:b/>
                <w:bCs/>
              </w:rPr>
              <w:t>Length</w:t>
            </w:r>
          </w:p>
        </w:tc>
        <w:tc>
          <w:tcPr>
            <w:tcW w:w="2338" w:type="dxa"/>
          </w:tcPr>
          <w:p w14:paraId="217BE941" w14:textId="2F1FF561" w:rsidR="005E190C" w:rsidRPr="00A46796" w:rsidRDefault="00565B05" w:rsidP="00565B05">
            <w:pPr>
              <w:jc w:val="center"/>
              <w:rPr>
                <w:rFonts w:ascii="Arial" w:hAnsi="Arial" w:cs="Arial"/>
                <w:b/>
                <w:bCs/>
              </w:rPr>
            </w:pPr>
            <w:r w:rsidRPr="00A46796">
              <w:rPr>
                <w:rFonts w:ascii="Arial" w:hAnsi="Arial" w:cs="Arial"/>
                <w:b/>
                <w:bCs/>
              </w:rPr>
              <w:t>Height</w:t>
            </w:r>
          </w:p>
        </w:tc>
        <w:tc>
          <w:tcPr>
            <w:tcW w:w="2338" w:type="dxa"/>
          </w:tcPr>
          <w:p w14:paraId="29B01F9B" w14:textId="6D08E237" w:rsidR="005E190C" w:rsidRPr="00A46796" w:rsidRDefault="00565B05" w:rsidP="00565B05">
            <w:pPr>
              <w:jc w:val="center"/>
              <w:rPr>
                <w:rFonts w:ascii="Arial" w:hAnsi="Arial" w:cs="Arial"/>
                <w:b/>
                <w:bCs/>
              </w:rPr>
            </w:pPr>
            <w:r w:rsidRPr="00A46796">
              <w:rPr>
                <w:rFonts w:ascii="Arial" w:hAnsi="Arial" w:cs="Arial"/>
                <w:b/>
                <w:bCs/>
              </w:rPr>
              <w:t>Width</w:t>
            </w:r>
          </w:p>
        </w:tc>
      </w:tr>
      <w:tr w:rsidR="005E190C" w14:paraId="2D36341C" w14:textId="77777777" w:rsidTr="001568AC">
        <w:tc>
          <w:tcPr>
            <w:tcW w:w="2337" w:type="dxa"/>
            <w:shd w:val="clear" w:color="auto" w:fill="auto"/>
          </w:tcPr>
          <w:p w14:paraId="347C680C" w14:textId="2049304E" w:rsidR="005E190C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Atlas-axis complex</w:t>
            </w:r>
          </w:p>
        </w:tc>
        <w:tc>
          <w:tcPr>
            <w:tcW w:w="2337" w:type="dxa"/>
            <w:shd w:val="clear" w:color="auto" w:fill="auto"/>
          </w:tcPr>
          <w:p w14:paraId="23B06BCE" w14:textId="639215BE" w:rsidR="005E190C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87454D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  <w:shd w:val="clear" w:color="auto" w:fill="auto"/>
          </w:tcPr>
          <w:p w14:paraId="42247056" w14:textId="4E3F8F11" w:rsidR="005E190C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</w:t>
            </w:r>
            <w:r w:rsidR="0087454D" w:rsidRPr="00A46796">
              <w:rPr>
                <w:rFonts w:ascii="Arial" w:hAnsi="Arial" w:cs="Arial"/>
              </w:rPr>
              <w:t>5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  <w:shd w:val="clear" w:color="auto" w:fill="auto"/>
          </w:tcPr>
          <w:p w14:paraId="0AF67D6B" w14:textId="11A6BB24" w:rsidR="005E190C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E190C" w14:paraId="2E1960F8" w14:textId="77777777" w:rsidTr="001568AC">
        <w:tc>
          <w:tcPr>
            <w:tcW w:w="2337" w:type="dxa"/>
            <w:shd w:val="clear" w:color="auto" w:fill="auto"/>
          </w:tcPr>
          <w:p w14:paraId="1379DF88" w14:textId="3A58395F" w:rsidR="005E190C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</w:t>
            </w:r>
          </w:p>
        </w:tc>
        <w:tc>
          <w:tcPr>
            <w:tcW w:w="2337" w:type="dxa"/>
            <w:shd w:val="clear" w:color="auto" w:fill="auto"/>
          </w:tcPr>
          <w:p w14:paraId="45811137" w14:textId="350DDC2C" w:rsidR="005E190C" w:rsidRPr="00A46796" w:rsidRDefault="00DC015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  <w:shd w:val="clear" w:color="auto" w:fill="auto"/>
          </w:tcPr>
          <w:p w14:paraId="037E364A" w14:textId="37E14AD9" w:rsidR="005E190C" w:rsidRPr="00A46796" w:rsidRDefault="00DC015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5 mm</w:t>
            </w:r>
            <w:r w:rsidR="006B372C" w:rsidRPr="00A46796">
              <w:rPr>
                <w:rFonts w:ascii="Arial" w:hAnsi="Arial" w:cs="Arial"/>
              </w:rPr>
              <w:t xml:space="preserve"> (post. facet)</w:t>
            </w:r>
          </w:p>
        </w:tc>
        <w:tc>
          <w:tcPr>
            <w:tcW w:w="2338" w:type="dxa"/>
            <w:shd w:val="clear" w:color="auto" w:fill="auto"/>
          </w:tcPr>
          <w:p w14:paraId="1BF5570D" w14:textId="2383A7DC" w:rsidR="005E190C" w:rsidRPr="00A46796" w:rsidRDefault="003834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5142D086" w14:textId="77777777" w:rsidTr="001568AC">
        <w:tc>
          <w:tcPr>
            <w:tcW w:w="2337" w:type="dxa"/>
            <w:shd w:val="clear" w:color="auto" w:fill="auto"/>
          </w:tcPr>
          <w:p w14:paraId="4D2080FB" w14:textId="07EA69AE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4</w:t>
            </w:r>
          </w:p>
        </w:tc>
        <w:tc>
          <w:tcPr>
            <w:tcW w:w="2337" w:type="dxa"/>
            <w:shd w:val="clear" w:color="auto" w:fill="auto"/>
          </w:tcPr>
          <w:p w14:paraId="7300F1C6" w14:textId="0AD3C53D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6 mm</w:t>
            </w:r>
          </w:p>
        </w:tc>
        <w:tc>
          <w:tcPr>
            <w:tcW w:w="2338" w:type="dxa"/>
            <w:shd w:val="clear" w:color="auto" w:fill="auto"/>
          </w:tcPr>
          <w:p w14:paraId="06483BE8" w14:textId="0DA1AF90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  <w:shd w:val="clear" w:color="auto" w:fill="auto"/>
          </w:tcPr>
          <w:p w14:paraId="1C2EFA3E" w14:textId="6D05B403" w:rsidR="00565B05" w:rsidRPr="00A46796" w:rsidRDefault="00DC015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9 mm</w:t>
            </w:r>
          </w:p>
        </w:tc>
      </w:tr>
      <w:tr w:rsidR="00565B05" w14:paraId="03C2595B" w14:textId="77777777" w:rsidTr="001568AC">
        <w:tc>
          <w:tcPr>
            <w:tcW w:w="2337" w:type="dxa"/>
            <w:shd w:val="clear" w:color="auto" w:fill="auto"/>
          </w:tcPr>
          <w:p w14:paraId="0B4680C5" w14:textId="3E1C59A1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5</w:t>
            </w:r>
          </w:p>
        </w:tc>
        <w:tc>
          <w:tcPr>
            <w:tcW w:w="2337" w:type="dxa"/>
            <w:shd w:val="clear" w:color="auto" w:fill="auto"/>
          </w:tcPr>
          <w:p w14:paraId="2AC6C21C" w14:textId="3EAD84B7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</w:t>
            </w:r>
            <w:r w:rsidR="00CE0AC0" w:rsidRPr="00A46796">
              <w:rPr>
                <w:rFonts w:ascii="Arial" w:hAnsi="Arial" w:cs="Arial"/>
              </w:rPr>
              <w:t>7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  <w:shd w:val="clear" w:color="auto" w:fill="auto"/>
          </w:tcPr>
          <w:p w14:paraId="26117D05" w14:textId="009E8730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  <w:shd w:val="clear" w:color="auto" w:fill="auto"/>
          </w:tcPr>
          <w:p w14:paraId="07F60249" w14:textId="21B2D4B9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2EE209E2" w14:textId="77777777" w:rsidTr="001568AC">
        <w:tc>
          <w:tcPr>
            <w:tcW w:w="2337" w:type="dxa"/>
            <w:shd w:val="clear" w:color="auto" w:fill="auto"/>
          </w:tcPr>
          <w:p w14:paraId="51EA9953" w14:textId="5CB27322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6</w:t>
            </w:r>
          </w:p>
        </w:tc>
        <w:tc>
          <w:tcPr>
            <w:tcW w:w="2337" w:type="dxa"/>
            <w:shd w:val="clear" w:color="auto" w:fill="auto"/>
          </w:tcPr>
          <w:p w14:paraId="3008F7DE" w14:textId="3E621DE3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</w:t>
            </w:r>
            <w:r w:rsidR="00CE0AC0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  <w:shd w:val="clear" w:color="auto" w:fill="auto"/>
          </w:tcPr>
          <w:p w14:paraId="6319DD02" w14:textId="7B65A572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</w:t>
            </w:r>
            <w:r w:rsidR="00CE0AC0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  <w:shd w:val="clear" w:color="auto" w:fill="auto"/>
          </w:tcPr>
          <w:p w14:paraId="72407C00" w14:textId="4C55B4B2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008D570D" w14:textId="77777777" w:rsidTr="001568AC">
        <w:tc>
          <w:tcPr>
            <w:tcW w:w="2337" w:type="dxa"/>
            <w:shd w:val="clear" w:color="auto" w:fill="auto"/>
          </w:tcPr>
          <w:p w14:paraId="30A1DC93" w14:textId="3628EAC0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7</w:t>
            </w:r>
          </w:p>
        </w:tc>
        <w:tc>
          <w:tcPr>
            <w:tcW w:w="2337" w:type="dxa"/>
            <w:shd w:val="clear" w:color="auto" w:fill="auto"/>
          </w:tcPr>
          <w:p w14:paraId="4C97B317" w14:textId="3F1C2AE3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9 mm</w:t>
            </w:r>
          </w:p>
        </w:tc>
        <w:tc>
          <w:tcPr>
            <w:tcW w:w="2338" w:type="dxa"/>
            <w:shd w:val="clear" w:color="auto" w:fill="auto"/>
          </w:tcPr>
          <w:p w14:paraId="72BE6254" w14:textId="767BF9CC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</w:t>
            </w:r>
            <w:r w:rsidR="00CE0AC0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  <w:shd w:val="clear" w:color="auto" w:fill="auto"/>
          </w:tcPr>
          <w:p w14:paraId="0CCF1CB7" w14:textId="3AE0754C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3CAD2A3F" w14:textId="77777777" w:rsidTr="001568AC">
        <w:tc>
          <w:tcPr>
            <w:tcW w:w="2337" w:type="dxa"/>
            <w:shd w:val="clear" w:color="auto" w:fill="auto"/>
          </w:tcPr>
          <w:p w14:paraId="49513489" w14:textId="7DC3A50A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8</w:t>
            </w:r>
          </w:p>
        </w:tc>
        <w:tc>
          <w:tcPr>
            <w:tcW w:w="2337" w:type="dxa"/>
            <w:shd w:val="clear" w:color="auto" w:fill="auto"/>
          </w:tcPr>
          <w:p w14:paraId="4B59490E" w14:textId="3B88E21F" w:rsidR="00565B05" w:rsidRPr="00A46796" w:rsidRDefault="00CE0AC0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9</w:t>
            </w:r>
            <w:r w:rsidR="0028278E"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  <w:shd w:val="clear" w:color="auto" w:fill="auto"/>
          </w:tcPr>
          <w:p w14:paraId="3B5488DC" w14:textId="7199CEA5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</w:t>
            </w:r>
            <w:r w:rsidR="00CE0AC0" w:rsidRPr="00A46796">
              <w:rPr>
                <w:rFonts w:ascii="Arial" w:hAnsi="Arial" w:cs="Arial"/>
              </w:rPr>
              <w:t>9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  <w:shd w:val="clear" w:color="auto" w:fill="auto"/>
          </w:tcPr>
          <w:p w14:paraId="3513338B" w14:textId="2E7EC38C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7836CF8A" w14:textId="77777777" w:rsidTr="00565B05">
        <w:tc>
          <w:tcPr>
            <w:tcW w:w="2337" w:type="dxa"/>
          </w:tcPr>
          <w:p w14:paraId="5A3A890E" w14:textId="66BF930A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9</w:t>
            </w:r>
          </w:p>
        </w:tc>
        <w:tc>
          <w:tcPr>
            <w:tcW w:w="2337" w:type="dxa"/>
          </w:tcPr>
          <w:p w14:paraId="12A8B395" w14:textId="11E93A23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 mm</w:t>
            </w:r>
          </w:p>
        </w:tc>
        <w:tc>
          <w:tcPr>
            <w:tcW w:w="2338" w:type="dxa"/>
          </w:tcPr>
          <w:p w14:paraId="6CFE1845" w14:textId="14310C52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</w:t>
            </w:r>
            <w:r w:rsidR="00FC6516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6AF5F14C" w14:textId="62F99FC4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7702C2AD" w14:textId="77777777" w:rsidTr="00565B05">
        <w:tc>
          <w:tcPr>
            <w:tcW w:w="2337" w:type="dxa"/>
          </w:tcPr>
          <w:p w14:paraId="69C4E6BA" w14:textId="751CC966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0</w:t>
            </w:r>
          </w:p>
        </w:tc>
        <w:tc>
          <w:tcPr>
            <w:tcW w:w="2337" w:type="dxa"/>
          </w:tcPr>
          <w:p w14:paraId="41D468AD" w14:textId="0055E320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CE0AC0" w:rsidRPr="00A46796">
              <w:rPr>
                <w:rFonts w:ascii="Arial" w:hAnsi="Arial" w:cs="Arial"/>
              </w:rPr>
              <w:t>2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0CC09F66" w14:textId="68E6F923" w:rsidR="00565B05" w:rsidRPr="00A46796" w:rsidRDefault="000F6C1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9 mm</w:t>
            </w:r>
          </w:p>
        </w:tc>
        <w:tc>
          <w:tcPr>
            <w:tcW w:w="2338" w:type="dxa"/>
          </w:tcPr>
          <w:p w14:paraId="54AFCAC5" w14:textId="5FADBB1F" w:rsidR="00565B05" w:rsidRPr="00A46796" w:rsidRDefault="0028278E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3FBDE3A4" w14:textId="77777777" w:rsidTr="00565B05">
        <w:tc>
          <w:tcPr>
            <w:tcW w:w="2337" w:type="dxa"/>
          </w:tcPr>
          <w:p w14:paraId="3FF36241" w14:textId="484D700E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1</w:t>
            </w:r>
          </w:p>
        </w:tc>
        <w:tc>
          <w:tcPr>
            <w:tcW w:w="2337" w:type="dxa"/>
          </w:tcPr>
          <w:p w14:paraId="770D37BE" w14:textId="0F74D5D7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CE0AC0" w:rsidRPr="00A46796">
              <w:rPr>
                <w:rFonts w:ascii="Arial" w:hAnsi="Arial" w:cs="Arial"/>
              </w:rPr>
              <w:t>3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512075F3" w14:textId="646037F0" w:rsidR="00565B05" w:rsidRPr="00A46796" w:rsidRDefault="00FC65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6559C3EA" w14:textId="0423E6E4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2109A5B5" w14:textId="77777777" w:rsidTr="00565B05">
        <w:tc>
          <w:tcPr>
            <w:tcW w:w="2337" w:type="dxa"/>
          </w:tcPr>
          <w:p w14:paraId="72D2D92D" w14:textId="6AE4C396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2</w:t>
            </w:r>
          </w:p>
        </w:tc>
        <w:tc>
          <w:tcPr>
            <w:tcW w:w="2337" w:type="dxa"/>
          </w:tcPr>
          <w:p w14:paraId="1DE281F2" w14:textId="39400D05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4 mm</w:t>
            </w:r>
          </w:p>
        </w:tc>
        <w:tc>
          <w:tcPr>
            <w:tcW w:w="2338" w:type="dxa"/>
          </w:tcPr>
          <w:p w14:paraId="159FD84A" w14:textId="053FE454" w:rsidR="00565B05" w:rsidRPr="00A46796" w:rsidRDefault="00FC65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30394B47" w14:textId="59411EC8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67C6959C" w14:textId="77777777" w:rsidTr="00565B05">
        <w:tc>
          <w:tcPr>
            <w:tcW w:w="2337" w:type="dxa"/>
          </w:tcPr>
          <w:p w14:paraId="0A26CC1A" w14:textId="5E517CDD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3</w:t>
            </w:r>
          </w:p>
        </w:tc>
        <w:tc>
          <w:tcPr>
            <w:tcW w:w="2337" w:type="dxa"/>
          </w:tcPr>
          <w:p w14:paraId="0D70AF88" w14:textId="7771DDD8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CE0AC0" w:rsidRPr="00A46796">
              <w:rPr>
                <w:rFonts w:ascii="Arial" w:hAnsi="Arial" w:cs="Arial"/>
              </w:rPr>
              <w:t>5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370A9CB8" w14:textId="378221BE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FC6516" w:rsidRPr="00A46796">
              <w:rPr>
                <w:rFonts w:ascii="Arial" w:hAnsi="Arial" w:cs="Arial"/>
              </w:rPr>
              <w:t>0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2D2B0E0B" w14:textId="7A4DF344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1A7F0B68" w14:textId="77777777" w:rsidTr="00565B05">
        <w:tc>
          <w:tcPr>
            <w:tcW w:w="2337" w:type="dxa"/>
          </w:tcPr>
          <w:p w14:paraId="486664CD" w14:textId="07953C97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4</w:t>
            </w:r>
          </w:p>
        </w:tc>
        <w:tc>
          <w:tcPr>
            <w:tcW w:w="2337" w:type="dxa"/>
          </w:tcPr>
          <w:p w14:paraId="1B35F23A" w14:textId="608A1D65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5 mm</w:t>
            </w:r>
          </w:p>
        </w:tc>
        <w:tc>
          <w:tcPr>
            <w:tcW w:w="2338" w:type="dxa"/>
          </w:tcPr>
          <w:p w14:paraId="7F9A682B" w14:textId="33DA7709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FC6516" w:rsidRPr="00A46796">
              <w:rPr>
                <w:rFonts w:ascii="Arial" w:hAnsi="Arial" w:cs="Arial"/>
              </w:rPr>
              <w:t>3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619B364D" w14:textId="33F65E47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68C6D6AA" w14:textId="77777777" w:rsidTr="00565B05">
        <w:tc>
          <w:tcPr>
            <w:tcW w:w="2337" w:type="dxa"/>
          </w:tcPr>
          <w:p w14:paraId="16E549AF" w14:textId="3A5B1802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5</w:t>
            </w:r>
          </w:p>
        </w:tc>
        <w:tc>
          <w:tcPr>
            <w:tcW w:w="2337" w:type="dxa"/>
          </w:tcPr>
          <w:p w14:paraId="75487B30" w14:textId="72DD3AF4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CE0AC0" w:rsidRPr="00A46796">
              <w:rPr>
                <w:rFonts w:ascii="Arial" w:hAnsi="Arial" w:cs="Arial"/>
              </w:rPr>
              <w:t>7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78AADE9D" w14:textId="1BCC8390" w:rsidR="00565B05" w:rsidRPr="00A46796" w:rsidRDefault="00FC65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3 mm</w:t>
            </w:r>
          </w:p>
        </w:tc>
        <w:tc>
          <w:tcPr>
            <w:tcW w:w="2338" w:type="dxa"/>
          </w:tcPr>
          <w:p w14:paraId="4E2B28BE" w14:textId="11FE1A6C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6F063CD7" w14:textId="77777777" w:rsidTr="00565B05">
        <w:tc>
          <w:tcPr>
            <w:tcW w:w="2337" w:type="dxa"/>
          </w:tcPr>
          <w:p w14:paraId="2F262933" w14:textId="08FB5782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6</w:t>
            </w:r>
          </w:p>
        </w:tc>
        <w:tc>
          <w:tcPr>
            <w:tcW w:w="2337" w:type="dxa"/>
          </w:tcPr>
          <w:p w14:paraId="66076384" w14:textId="1D0558FB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CE0AC0" w:rsidRPr="00A46796">
              <w:rPr>
                <w:rFonts w:ascii="Arial" w:hAnsi="Arial" w:cs="Arial"/>
              </w:rPr>
              <w:t>7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44819E90" w14:textId="1A0626AE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3BACCB76" w14:textId="0DF00530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763BAE56" w14:textId="77777777" w:rsidTr="00565B05">
        <w:tc>
          <w:tcPr>
            <w:tcW w:w="2337" w:type="dxa"/>
          </w:tcPr>
          <w:p w14:paraId="5D58EF2D" w14:textId="63F108B8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7</w:t>
            </w:r>
          </w:p>
        </w:tc>
        <w:tc>
          <w:tcPr>
            <w:tcW w:w="2337" w:type="dxa"/>
          </w:tcPr>
          <w:p w14:paraId="37DC80EB" w14:textId="5837E467" w:rsidR="00565B05" w:rsidRPr="00A46796" w:rsidRDefault="00E45133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CE0AC0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 (ventrally)</w:t>
            </w:r>
          </w:p>
        </w:tc>
        <w:tc>
          <w:tcPr>
            <w:tcW w:w="2338" w:type="dxa"/>
          </w:tcPr>
          <w:p w14:paraId="214A7C9B" w14:textId="4ACD89C8" w:rsidR="00565B05" w:rsidRPr="00A46796" w:rsidRDefault="00FC65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419B19DB" w14:textId="522678DE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3A535AB0" w14:textId="77777777" w:rsidTr="00565B05">
        <w:tc>
          <w:tcPr>
            <w:tcW w:w="2337" w:type="dxa"/>
          </w:tcPr>
          <w:p w14:paraId="6A9C19E4" w14:textId="6595C6AB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8</w:t>
            </w:r>
          </w:p>
        </w:tc>
        <w:tc>
          <w:tcPr>
            <w:tcW w:w="2337" w:type="dxa"/>
          </w:tcPr>
          <w:p w14:paraId="019A3B64" w14:textId="79BFF351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1F0DBA" w:rsidRPr="00A46796">
              <w:rPr>
                <w:rFonts w:ascii="Arial" w:hAnsi="Arial" w:cs="Arial"/>
              </w:rPr>
              <w:t>9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14E50C99" w14:textId="42F6BF7A" w:rsidR="00565B05" w:rsidRPr="00A46796" w:rsidRDefault="00FC65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322115F0" w14:textId="76840952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1553683C" w14:textId="77777777" w:rsidTr="00565B05">
        <w:tc>
          <w:tcPr>
            <w:tcW w:w="2337" w:type="dxa"/>
          </w:tcPr>
          <w:p w14:paraId="2ACAE080" w14:textId="3D535287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19</w:t>
            </w:r>
          </w:p>
        </w:tc>
        <w:tc>
          <w:tcPr>
            <w:tcW w:w="2337" w:type="dxa"/>
          </w:tcPr>
          <w:p w14:paraId="44136677" w14:textId="1300EA0A" w:rsidR="00565B05" w:rsidRPr="00A46796" w:rsidRDefault="001F0DBA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0</w:t>
            </w:r>
            <w:r w:rsidR="00101C21"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374EC683" w14:textId="55A2F6C1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FC6516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64225CEA" w14:textId="18C0AB8D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0C755A32" w14:textId="77777777" w:rsidTr="00565B05">
        <w:tc>
          <w:tcPr>
            <w:tcW w:w="2337" w:type="dxa"/>
          </w:tcPr>
          <w:p w14:paraId="3BD27680" w14:textId="5FEB1A68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0</w:t>
            </w:r>
          </w:p>
        </w:tc>
        <w:tc>
          <w:tcPr>
            <w:tcW w:w="2337" w:type="dxa"/>
          </w:tcPr>
          <w:p w14:paraId="1418E8E4" w14:textId="6428EA11" w:rsidR="00565B05" w:rsidRPr="00A46796" w:rsidRDefault="001F0DBA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1</w:t>
            </w:r>
            <w:r w:rsidR="00101C21"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1AAB24E2" w14:textId="434F97C3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FC6516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32B2B277" w14:textId="7C861175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6DA28E43" w14:textId="77777777" w:rsidTr="00565B05">
        <w:tc>
          <w:tcPr>
            <w:tcW w:w="2337" w:type="dxa"/>
          </w:tcPr>
          <w:p w14:paraId="0D11F746" w14:textId="6B2004D3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1</w:t>
            </w:r>
          </w:p>
        </w:tc>
        <w:tc>
          <w:tcPr>
            <w:tcW w:w="2337" w:type="dxa"/>
          </w:tcPr>
          <w:p w14:paraId="0547FA5F" w14:textId="17DE79A3" w:rsidR="00565B05" w:rsidRPr="00A46796" w:rsidRDefault="001F0DBA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1</w:t>
            </w:r>
            <w:r w:rsidR="00101C21"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355CBBFF" w14:textId="7B5951CC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FC6516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41A4E2EE" w14:textId="13ECEC96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6903204F" w14:textId="77777777" w:rsidTr="00565B05">
        <w:tc>
          <w:tcPr>
            <w:tcW w:w="2337" w:type="dxa"/>
          </w:tcPr>
          <w:p w14:paraId="10389D53" w14:textId="7687AB8F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2</w:t>
            </w:r>
          </w:p>
        </w:tc>
        <w:tc>
          <w:tcPr>
            <w:tcW w:w="2337" w:type="dxa"/>
          </w:tcPr>
          <w:p w14:paraId="66F82BBA" w14:textId="7DF9FC33" w:rsidR="00565B05" w:rsidRPr="00A46796" w:rsidRDefault="001F0DBA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2</w:t>
            </w:r>
            <w:r w:rsidR="00101C21"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59B26FB6" w14:textId="01BC558C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FC6516" w:rsidRPr="00A46796">
              <w:rPr>
                <w:rFonts w:ascii="Arial" w:hAnsi="Arial" w:cs="Arial"/>
              </w:rPr>
              <w:t>7</w:t>
            </w:r>
            <w:r w:rsidRPr="00A46796">
              <w:rPr>
                <w:rFonts w:ascii="Arial" w:hAnsi="Arial" w:cs="Arial"/>
              </w:rPr>
              <w:t xml:space="preserve"> mm</w:t>
            </w:r>
            <w:r w:rsidR="00FC6516" w:rsidRPr="00A46796">
              <w:rPr>
                <w:rFonts w:ascii="Arial" w:hAnsi="Arial" w:cs="Arial"/>
              </w:rPr>
              <w:t xml:space="preserve"> (post. facet)</w:t>
            </w:r>
          </w:p>
        </w:tc>
        <w:tc>
          <w:tcPr>
            <w:tcW w:w="2338" w:type="dxa"/>
          </w:tcPr>
          <w:p w14:paraId="2D747D99" w14:textId="3B657AC1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7464E81A" w14:textId="77777777" w:rsidTr="00565B05">
        <w:tc>
          <w:tcPr>
            <w:tcW w:w="2337" w:type="dxa"/>
          </w:tcPr>
          <w:p w14:paraId="37FB6CB6" w14:textId="6596660E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3</w:t>
            </w:r>
          </w:p>
        </w:tc>
        <w:tc>
          <w:tcPr>
            <w:tcW w:w="2337" w:type="dxa"/>
          </w:tcPr>
          <w:p w14:paraId="43865F2E" w14:textId="007E0EA6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2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14FE321E" w14:textId="5338E603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7 mm</w:t>
            </w:r>
          </w:p>
        </w:tc>
        <w:tc>
          <w:tcPr>
            <w:tcW w:w="2338" w:type="dxa"/>
          </w:tcPr>
          <w:p w14:paraId="76D56A88" w14:textId="5D96794F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07DBD221" w14:textId="77777777" w:rsidTr="00565B05">
        <w:tc>
          <w:tcPr>
            <w:tcW w:w="2337" w:type="dxa"/>
          </w:tcPr>
          <w:p w14:paraId="5E2921A8" w14:textId="19854C7D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4</w:t>
            </w:r>
          </w:p>
        </w:tc>
        <w:tc>
          <w:tcPr>
            <w:tcW w:w="2337" w:type="dxa"/>
          </w:tcPr>
          <w:p w14:paraId="6AFD1FBE" w14:textId="726D9E41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3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0BB7A394" w14:textId="15C17BC0" w:rsidR="00565B05" w:rsidRPr="00A46796" w:rsidRDefault="00FC65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0</w:t>
            </w:r>
            <w:r w:rsidR="00101C21"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1F0B1971" w14:textId="55EED71B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691CC8C5" w14:textId="77777777" w:rsidTr="00565B05">
        <w:tc>
          <w:tcPr>
            <w:tcW w:w="2337" w:type="dxa"/>
          </w:tcPr>
          <w:p w14:paraId="1718F9CF" w14:textId="1C9CC91E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5</w:t>
            </w:r>
          </w:p>
        </w:tc>
        <w:tc>
          <w:tcPr>
            <w:tcW w:w="2337" w:type="dxa"/>
          </w:tcPr>
          <w:p w14:paraId="3434280E" w14:textId="7AD4D36D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3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4FF18138" w14:textId="2740CA54" w:rsidR="00565B05" w:rsidRPr="00A46796" w:rsidRDefault="00FC65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8 mm</w:t>
            </w:r>
          </w:p>
        </w:tc>
        <w:tc>
          <w:tcPr>
            <w:tcW w:w="2338" w:type="dxa"/>
          </w:tcPr>
          <w:p w14:paraId="7EF71CE7" w14:textId="4EEBE44A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00F3FAC3" w14:textId="77777777" w:rsidTr="00565B05">
        <w:tc>
          <w:tcPr>
            <w:tcW w:w="2337" w:type="dxa"/>
          </w:tcPr>
          <w:p w14:paraId="104F1B57" w14:textId="6EFB588A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6</w:t>
            </w:r>
          </w:p>
        </w:tc>
        <w:tc>
          <w:tcPr>
            <w:tcW w:w="2337" w:type="dxa"/>
          </w:tcPr>
          <w:p w14:paraId="45D8900D" w14:textId="4E380BDF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4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201B2C73" w14:textId="76473AB1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4D84F691" w14:textId="10FE9487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7A2DA73E" w14:textId="77777777" w:rsidTr="00565B05">
        <w:tc>
          <w:tcPr>
            <w:tcW w:w="2337" w:type="dxa"/>
          </w:tcPr>
          <w:p w14:paraId="2AE7B567" w14:textId="2320D0B0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7</w:t>
            </w:r>
          </w:p>
        </w:tc>
        <w:tc>
          <w:tcPr>
            <w:tcW w:w="2337" w:type="dxa"/>
          </w:tcPr>
          <w:p w14:paraId="1626EA7E" w14:textId="5B83CDB7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4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6DFE99FB" w14:textId="7DD136B4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5B662F33" w14:textId="6F9835C6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377341DB" w14:textId="77777777" w:rsidTr="00565B05">
        <w:tc>
          <w:tcPr>
            <w:tcW w:w="2337" w:type="dxa"/>
          </w:tcPr>
          <w:p w14:paraId="4475EF0F" w14:textId="0E11CFEC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8</w:t>
            </w:r>
          </w:p>
        </w:tc>
        <w:tc>
          <w:tcPr>
            <w:tcW w:w="2337" w:type="dxa"/>
          </w:tcPr>
          <w:p w14:paraId="7B60DDE6" w14:textId="10AB4AAD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4E2DBD62" w14:textId="59D176C5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4BC74A1E" w14:textId="2C9A11AA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1994F63E" w14:textId="77777777" w:rsidTr="00565B05">
        <w:tc>
          <w:tcPr>
            <w:tcW w:w="2337" w:type="dxa"/>
          </w:tcPr>
          <w:p w14:paraId="5BB24A0B" w14:textId="50FE6BA6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29</w:t>
            </w:r>
          </w:p>
        </w:tc>
        <w:tc>
          <w:tcPr>
            <w:tcW w:w="2337" w:type="dxa"/>
          </w:tcPr>
          <w:p w14:paraId="61CF7FE1" w14:textId="792DF739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7069CC8D" w14:textId="1EDBCA9A" w:rsidR="00565B05" w:rsidRPr="00A46796" w:rsidRDefault="00FC6516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25D93A0E" w14:textId="5C1646BE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172CCF0D" w14:textId="77777777" w:rsidTr="00565B05">
        <w:tc>
          <w:tcPr>
            <w:tcW w:w="2337" w:type="dxa"/>
          </w:tcPr>
          <w:p w14:paraId="02B7631F" w14:textId="15D52A6F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0</w:t>
            </w:r>
          </w:p>
        </w:tc>
        <w:tc>
          <w:tcPr>
            <w:tcW w:w="2337" w:type="dxa"/>
          </w:tcPr>
          <w:p w14:paraId="50625163" w14:textId="3A36009F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5 mm</w:t>
            </w:r>
          </w:p>
        </w:tc>
        <w:tc>
          <w:tcPr>
            <w:tcW w:w="2338" w:type="dxa"/>
          </w:tcPr>
          <w:p w14:paraId="66D9147D" w14:textId="78CD5E2B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30F3E1DE" w14:textId="6ECC7E35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3CB99155" w14:textId="77777777" w:rsidTr="00565B05">
        <w:tc>
          <w:tcPr>
            <w:tcW w:w="2337" w:type="dxa"/>
          </w:tcPr>
          <w:p w14:paraId="2D0FF18D" w14:textId="2CA545C3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</w:t>
            </w:r>
            <w:r w:rsidR="00101C21" w:rsidRPr="00A46796">
              <w:rPr>
                <w:rFonts w:ascii="Arial" w:hAnsi="Arial" w:cs="Arial"/>
              </w:rPr>
              <w:t>1</w:t>
            </w:r>
          </w:p>
        </w:tc>
        <w:tc>
          <w:tcPr>
            <w:tcW w:w="2337" w:type="dxa"/>
          </w:tcPr>
          <w:p w14:paraId="57B2812B" w14:textId="7F92489A" w:rsidR="00565B05" w:rsidRPr="00A46796" w:rsidRDefault="00101C2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76122B61" w14:textId="1A960089" w:rsidR="00565B05" w:rsidRPr="00A46796" w:rsidRDefault="00572FC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3217237F" w14:textId="16AE2216" w:rsidR="00565B05" w:rsidRPr="00A46796" w:rsidRDefault="00CB00E5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4DD2A399" w14:textId="77777777" w:rsidTr="00565B05">
        <w:tc>
          <w:tcPr>
            <w:tcW w:w="2337" w:type="dxa"/>
          </w:tcPr>
          <w:p w14:paraId="17178B98" w14:textId="44B5BD0C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</w:t>
            </w:r>
            <w:r w:rsidR="00101C21" w:rsidRPr="00A46796">
              <w:rPr>
                <w:rFonts w:ascii="Arial" w:hAnsi="Arial" w:cs="Arial"/>
              </w:rPr>
              <w:t>2</w:t>
            </w:r>
          </w:p>
        </w:tc>
        <w:tc>
          <w:tcPr>
            <w:tcW w:w="2337" w:type="dxa"/>
          </w:tcPr>
          <w:p w14:paraId="7D531424" w14:textId="312E6650" w:rsidR="00565B05" w:rsidRPr="00A46796" w:rsidRDefault="005F6F2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7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7738A5AE" w14:textId="04B8FA28" w:rsidR="00565B05" w:rsidRPr="00A46796" w:rsidRDefault="00572FC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5339071C" w14:textId="2BC55E02" w:rsidR="00565B05" w:rsidRPr="00A46796" w:rsidRDefault="00CB00E5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7A5DF610" w14:textId="77777777" w:rsidTr="00565B05">
        <w:tc>
          <w:tcPr>
            <w:tcW w:w="2337" w:type="dxa"/>
          </w:tcPr>
          <w:p w14:paraId="24DB0A09" w14:textId="3E030C2D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</w:t>
            </w:r>
            <w:r w:rsidR="00101C21" w:rsidRPr="00A46796">
              <w:rPr>
                <w:rFonts w:ascii="Arial" w:hAnsi="Arial" w:cs="Arial"/>
              </w:rPr>
              <w:t>3</w:t>
            </w:r>
          </w:p>
        </w:tc>
        <w:tc>
          <w:tcPr>
            <w:tcW w:w="2337" w:type="dxa"/>
          </w:tcPr>
          <w:p w14:paraId="021CD2DD" w14:textId="1C255E8C" w:rsidR="00565B05" w:rsidRPr="00A46796" w:rsidRDefault="005F6F2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26D228BA" w14:textId="00745089" w:rsidR="00565B05" w:rsidRPr="00A46796" w:rsidRDefault="00572FC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67712323" w14:textId="76CBEFD0" w:rsidR="00565B05" w:rsidRPr="00A46796" w:rsidRDefault="00CB00E5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0BEA31AD" w14:textId="77777777" w:rsidTr="00565B05">
        <w:tc>
          <w:tcPr>
            <w:tcW w:w="2337" w:type="dxa"/>
          </w:tcPr>
          <w:p w14:paraId="01B5C9CA" w14:textId="3AE66AEF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</w:t>
            </w:r>
            <w:r w:rsidR="00101C21" w:rsidRPr="00A46796">
              <w:rPr>
                <w:rFonts w:ascii="Arial" w:hAnsi="Arial" w:cs="Arial"/>
              </w:rPr>
              <w:t>4</w:t>
            </w:r>
          </w:p>
        </w:tc>
        <w:tc>
          <w:tcPr>
            <w:tcW w:w="2337" w:type="dxa"/>
          </w:tcPr>
          <w:p w14:paraId="360AF52B" w14:textId="4C7E6405" w:rsidR="00565B05" w:rsidRPr="00A46796" w:rsidRDefault="005F6F2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5D6C4199" w14:textId="4F676065" w:rsidR="00565B05" w:rsidRPr="00A46796" w:rsidRDefault="00572FC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1D1D664C" w14:textId="69FF28BA" w:rsidR="00565B05" w:rsidRPr="00A46796" w:rsidRDefault="00CB00E5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65B05" w14:paraId="266C5AA8" w14:textId="77777777" w:rsidTr="00565B05">
        <w:tc>
          <w:tcPr>
            <w:tcW w:w="2337" w:type="dxa"/>
          </w:tcPr>
          <w:p w14:paraId="328078F0" w14:textId="24C2B860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</w:t>
            </w:r>
            <w:r w:rsidR="00101C21" w:rsidRPr="00A46796">
              <w:rPr>
                <w:rFonts w:ascii="Arial" w:hAnsi="Arial" w:cs="Arial"/>
              </w:rPr>
              <w:t>5</w:t>
            </w:r>
          </w:p>
        </w:tc>
        <w:tc>
          <w:tcPr>
            <w:tcW w:w="2337" w:type="dxa"/>
          </w:tcPr>
          <w:p w14:paraId="05AC66C8" w14:textId="6F2AB435" w:rsidR="00565B05" w:rsidRPr="00A46796" w:rsidRDefault="005F6F2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5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41EFC718" w14:textId="6796F9C4" w:rsidR="00565B05" w:rsidRPr="00A46796" w:rsidRDefault="00572FC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26B5C5A7" w14:textId="5182CF30" w:rsidR="00565B05" w:rsidRPr="00A46796" w:rsidRDefault="000F6C11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43 mm</w:t>
            </w:r>
          </w:p>
        </w:tc>
      </w:tr>
      <w:tr w:rsidR="00565B05" w14:paraId="79A2CBE3" w14:textId="77777777" w:rsidTr="00565B05">
        <w:tc>
          <w:tcPr>
            <w:tcW w:w="2337" w:type="dxa"/>
          </w:tcPr>
          <w:p w14:paraId="25DEA158" w14:textId="6048E05B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</w:t>
            </w:r>
            <w:r w:rsidR="00101C21" w:rsidRPr="00A46796">
              <w:rPr>
                <w:rFonts w:ascii="Arial" w:hAnsi="Arial" w:cs="Arial"/>
              </w:rPr>
              <w:t>6</w:t>
            </w:r>
          </w:p>
        </w:tc>
        <w:tc>
          <w:tcPr>
            <w:tcW w:w="2337" w:type="dxa"/>
          </w:tcPr>
          <w:p w14:paraId="68E07D4A" w14:textId="296C955C" w:rsidR="00565B05" w:rsidRPr="00A46796" w:rsidRDefault="005F6F2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4</w:t>
            </w:r>
            <w:r w:rsidRPr="00A46796">
              <w:rPr>
                <w:rFonts w:ascii="Arial" w:hAnsi="Arial" w:cs="Arial"/>
              </w:rPr>
              <w:t xml:space="preserve"> mm (ventrally)</w:t>
            </w:r>
          </w:p>
        </w:tc>
        <w:tc>
          <w:tcPr>
            <w:tcW w:w="2338" w:type="dxa"/>
          </w:tcPr>
          <w:p w14:paraId="0733754D" w14:textId="51871EAA" w:rsidR="00565B05" w:rsidRPr="00A46796" w:rsidRDefault="00572FC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5C27B049" w14:textId="72155298" w:rsidR="00565B05" w:rsidRPr="00A46796" w:rsidRDefault="00CB00E5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4</w:t>
            </w:r>
            <w:r w:rsidR="000F6C11" w:rsidRPr="00A46796">
              <w:rPr>
                <w:rFonts w:ascii="Arial" w:hAnsi="Arial" w:cs="Arial"/>
              </w:rPr>
              <w:t>4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</w:tr>
      <w:tr w:rsidR="00565B05" w14:paraId="1C259E2D" w14:textId="77777777" w:rsidTr="00565B05">
        <w:tc>
          <w:tcPr>
            <w:tcW w:w="2337" w:type="dxa"/>
          </w:tcPr>
          <w:p w14:paraId="7574CED4" w14:textId="6C96E9A4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ervical 3</w:t>
            </w:r>
            <w:r w:rsidR="00101C21" w:rsidRPr="00A46796">
              <w:rPr>
                <w:rFonts w:ascii="Arial" w:hAnsi="Arial" w:cs="Arial"/>
              </w:rPr>
              <w:t>7</w:t>
            </w:r>
          </w:p>
        </w:tc>
        <w:tc>
          <w:tcPr>
            <w:tcW w:w="2337" w:type="dxa"/>
          </w:tcPr>
          <w:p w14:paraId="1D2F9587" w14:textId="3E5B6803" w:rsidR="00565B05" w:rsidRPr="00A46796" w:rsidRDefault="005F6F2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4</w:t>
            </w:r>
            <w:r w:rsidRPr="00A46796">
              <w:rPr>
                <w:rFonts w:ascii="Arial" w:hAnsi="Arial" w:cs="Arial"/>
              </w:rPr>
              <w:t xml:space="preserve"> mm (ventrally)</w:t>
            </w:r>
          </w:p>
        </w:tc>
        <w:tc>
          <w:tcPr>
            <w:tcW w:w="2338" w:type="dxa"/>
          </w:tcPr>
          <w:p w14:paraId="45880EEB" w14:textId="51A69156" w:rsidR="00565B05" w:rsidRPr="00A46796" w:rsidRDefault="00572FC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0FB13407" w14:textId="452CEB23" w:rsidR="00565B05" w:rsidRPr="00A46796" w:rsidRDefault="00CB00E5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4</w:t>
            </w:r>
            <w:r w:rsidR="000F6C11" w:rsidRPr="00A46796">
              <w:rPr>
                <w:rFonts w:ascii="Arial" w:hAnsi="Arial" w:cs="Arial"/>
              </w:rPr>
              <w:t>5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</w:tr>
      <w:tr w:rsidR="00565B05" w14:paraId="41E616EE" w14:textId="77777777" w:rsidTr="00565B05">
        <w:tc>
          <w:tcPr>
            <w:tcW w:w="2337" w:type="dxa"/>
          </w:tcPr>
          <w:p w14:paraId="6A31EF93" w14:textId="075C9010" w:rsidR="00565B05" w:rsidRPr="00A46796" w:rsidRDefault="00565B05" w:rsidP="00565B05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</w:t>
            </w:r>
            <w:r w:rsidR="00101C21" w:rsidRPr="00A46796">
              <w:rPr>
                <w:rFonts w:ascii="Arial" w:hAnsi="Arial" w:cs="Arial"/>
              </w:rPr>
              <w:t>ervical</w:t>
            </w:r>
            <w:r w:rsidRPr="00A46796">
              <w:rPr>
                <w:rFonts w:ascii="Arial" w:hAnsi="Arial" w:cs="Arial"/>
              </w:rPr>
              <w:t xml:space="preserve"> </w:t>
            </w:r>
            <w:r w:rsidR="00101C21" w:rsidRPr="00A46796">
              <w:rPr>
                <w:rFonts w:ascii="Arial" w:hAnsi="Arial" w:cs="Arial"/>
              </w:rPr>
              <w:t>38</w:t>
            </w:r>
          </w:p>
        </w:tc>
        <w:tc>
          <w:tcPr>
            <w:tcW w:w="2337" w:type="dxa"/>
          </w:tcPr>
          <w:p w14:paraId="18C0C255" w14:textId="6EFCC11C" w:rsidR="00565B05" w:rsidRPr="00A46796" w:rsidRDefault="005F6F2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</w:t>
            </w:r>
            <w:r w:rsidR="001F0DBA" w:rsidRPr="00A46796">
              <w:rPr>
                <w:rFonts w:ascii="Arial" w:hAnsi="Arial" w:cs="Arial"/>
              </w:rPr>
              <w:t>3</w:t>
            </w:r>
            <w:r w:rsidRPr="00A46796">
              <w:rPr>
                <w:rFonts w:ascii="Arial" w:hAnsi="Arial" w:cs="Arial"/>
              </w:rPr>
              <w:t xml:space="preserve"> mm (ventrally)</w:t>
            </w:r>
          </w:p>
        </w:tc>
        <w:tc>
          <w:tcPr>
            <w:tcW w:w="2338" w:type="dxa"/>
          </w:tcPr>
          <w:p w14:paraId="35EBE7E2" w14:textId="09357A57" w:rsidR="00565B05" w:rsidRPr="00A46796" w:rsidRDefault="00572FC7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362B9B00" w14:textId="6DEBC10F" w:rsidR="00565B05" w:rsidRPr="00A46796" w:rsidRDefault="00CB00E5" w:rsidP="006B372C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4</w:t>
            </w:r>
            <w:r w:rsidR="000F6C11" w:rsidRPr="00A46796">
              <w:rPr>
                <w:rFonts w:ascii="Arial" w:hAnsi="Arial" w:cs="Arial"/>
              </w:rPr>
              <w:t>7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</w:tr>
      <w:tr w:rsidR="0081322D" w14:paraId="0DCBA6A6" w14:textId="77777777" w:rsidTr="00565B05">
        <w:tc>
          <w:tcPr>
            <w:tcW w:w="2337" w:type="dxa"/>
          </w:tcPr>
          <w:p w14:paraId="54C58FB3" w14:textId="3930659C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lastRenderedPageBreak/>
              <w:t>Caudal 1</w:t>
            </w:r>
          </w:p>
        </w:tc>
        <w:tc>
          <w:tcPr>
            <w:tcW w:w="2337" w:type="dxa"/>
          </w:tcPr>
          <w:p w14:paraId="3A26A423" w14:textId="4A85995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1568AC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7773B1F2" w14:textId="4B0A1EBD" w:rsidR="0081322D" w:rsidRPr="00A46796" w:rsidRDefault="00555816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3 mm</w:t>
            </w:r>
          </w:p>
        </w:tc>
        <w:tc>
          <w:tcPr>
            <w:tcW w:w="2338" w:type="dxa"/>
          </w:tcPr>
          <w:p w14:paraId="2C7E8BF3" w14:textId="59BE5A6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0AE24F56" w14:textId="77777777" w:rsidTr="00565B05">
        <w:tc>
          <w:tcPr>
            <w:tcW w:w="2337" w:type="dxa"/>
          </w:tcPr>
          <w:p w14:paraId="58C4D8B7" w14:textId="5447D45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2</w:t>
            </w:r>
          </w:p>
        </w:tc>
        <w:tc>
          <w:tcPr>
            <w:tcW w:w="2337" w:type="dxa"/>
          </w:tcPr>
          <w:p w14:paraId="12BAB6FB" w14:textId="312CB268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1568AC" w:rsidRPr="00A46796">
              <w:rPr>
                <w:rFonts w:ascii="Arial" w:hAnsi="Arial" w:cs="Arial"/>
              </w:rPr>
              <w:t>8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200A6E23" w14:textId="14512392" w:rsidR="0081322D" w:rsidRPr="00A46796" w:rsidRDefault="00555816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0 mm</w:t>
            </w:r>
          </w:p>
        </w:tc>
        <w:tc>
          <w:tcPr>
            <w:tcW w:w="2338" w:type="dxa"/>
          </w:tcPr>
          <w:p w14:paraId="4B2FFBF9" w14:textId="769F9322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0B03ADD0" w14:textId="77777777" w:rsidTr="00565B05">
        <w:tc>
          <w:tcPr>
            <w:tcW w:w="2337" w:type="dxa"/>
          </w:tcPr>
          <w:p w14:paraId="270A3B7C" w14:textId="1DF229E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3</w:t>
            </w:r>
          </w:p>
        </w:tc>
        <w:tc>
          <w:tcPr>
            <w:tcW w:w="2337" w:type="dxa"/>
          </w:tcPr>
          <w:p w14:paraId="4E98C216" w14:textId="120B244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1568AC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555AAF1E" w14:textId="462D95C0" w:rsidR="0081322D" w:rsidRPr="00A46796" w:rsidRDefault="00555816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1 mm</w:t>
            </w:r>
          </w:p>
        </w:tc>
        <w:tc>
          <w:tcPr>
            <w:tcW w:w="2338" w:type="dxa"/>
          </w:tcPr>
          <w:p w14:paraId="12FCE5AC" w14:textId="62DC7E81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29B590EF" w14:textId="77777777" w:rsidTr="00565B05">
        <w:tc>
          <w:tcPr>
            <w:tcW w:w="2337" w:type="dxa"/>
          </w:tcPr>
          <w:p w14:paraId="272FAC20" w14:textId="7B4E02C7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4</w:t>
            </w:r>
          </w:p>
        </w:tc>
        <w:tc>
          <w:tcPr>
            <w:tcW w:w="2337" w:type="dxa"/>
          </w:tcPr>
          <w:p w14:paraId="6AEB1DDD" w14:textId="24439CC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58E5AA1C" w14:textId="355E9F17" w:rsidR="0081322D" w:rsidRPr="00A46796" w:rsidRDefault="00555816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2 mm</w:t>
            </w:r>
          </w:p>
        </w:tc>
        <w:tc>
          <w:tcPr>
            <w:tcW w:w="2338" w:type="dxa"/>
          </w:tcPr>
          <w:p w14:paraId="7DBBD3B4" w14:textId="3FEDFE25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0D8930E4" w14:textId="77777777" w:rsidTr="00565B05">
        <w:tc>
          <w:tcPr>
            <w:tcW w:w="2337" w:type="dxa"/>
          </w:tcPr>
          <w:p w14:paraId="3585F412" w14:textId="3729DD33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5</w:t>
            </w:r>
          </w:p>
        </w:tc>
        <w:tc>
          <w:tcPr>
            <w:tcW w:w="2337" w:type="dxa"/>
          </w:tcPr>
          <w:p w14:paraId="6EF128CF" w14:textId="2B277283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34B777F9" w14:textId="5868A997" w:rsidR="0081322D" w:rsidRPr="00A46796" w:rsidRDefault="00555816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1 mm</w:t>
            </w:r>
          </w:p>
        </w:tc>
        <w:tc>
          <w:tcPr>
            <w:tcW w:w="2338" w:type="dxa"/>
          </w:tcPr>
          <w:p w14:paraId="7D825F26" w14:textId="283B9EC5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23B32001" w14:textId="77777777" w:rsidTr="00565B05">
        <w:tc>
          <w:tcPr>
            <w:tcW w:w="2337" w:type="dxa"/>
          </w:tcPr>
          <w:p w14:paraId="63254682" w14:textId="164B3E3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6</w:t>
            </w:r>
          </w:p>
        </w:tc>
        <w:tc>
          <w:tcPr>
            <w:tcW w:w="2337" w:type="dxa"/>
          </w:tcPr>
          <w:p w14:paraId="280EE576" w14:textId="578DBBC9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5E85997C" w14:textId="3B737D1F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465E1E09" w14:textId="1246B06E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2262DDB5" w14:textId="77777777" w:rsidTr="00565B05">
        <w:tc>
          <w:tcPr>
            <w:tcW w:w="2337" w:type="dxa"/>
          </w:tcPr>
          <w:p w14:paraId="29DF8CF3" w14:textId="4EA3FE98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7</w:t>
            </w:r>
          </w:p>
        </w:tc>
        <w:tc>
          <w:tcPr>
            <w:tcW w:w="2337" w:type="dxa"/>
          </w:tcPr>
          <w:p w14:paraId="002EFDCE" w14:textId="44888B36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6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25CB6BCE" w14:textId="5893DECF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07F37883" w14:textId="3CEB1CAA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51B455EC" w14:textId="77777777" w:rsidTr="00565B05">
        <w:tc>
          <w:tcPr>
            <w:tcW w:w="2337" w:type="dxa"/>
          </w:tcPr>
          <w:p w14:paraId="45E0315C" w14:textId="12858F4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8</w:t>
            </w:r>
          </w:p>
        </w:tc>
        <w:tc>
          <w:tcPr>
            <w:tcW w:w="2337" w:type="dxa"/>
          </w:tcPr>
          <w:p w14:paraId="44D270A3" w14:textId="5E20A386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5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5837EB5D" w14:textId="3BD78F27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744D39EE" w14:textId="22B78226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69D83B11" w14:textId="77777777" w:rsidTr="00565B05">
        <w:tc>
          <w:tcPr>
            <w:tcW w:w="2337" w:type="dxa"/>
          </w:tcPr>
          <w:p w14:paraId="0E511F52" w14:textId="3AF57855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9</w:t>
            </w:r>
          </w:p>
        </w:tc>
        <w:tc>
          <w:tcPr>
            <w:tcW w:w="2337" w:type="dxa"/>
          </w:tcPr>
          <w:p w14:paraId="592B456F" w14:textId="76A16E2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5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6C139973" w14:textId="579BB0D8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46F2C0B8" w14:textId="75089DD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35F2050E" w14:textId="77777777" w:rsidTr="00565B05">
        <w:tc>
          <w:tcPr>
            <w:tcW w:w="2337" w:type="dxa"/>
          </w:tcPr>
          <w:p w14:paraId="275EEE6B" w14:textId="4CCBB1DA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0</w:t>
            </w:r>
          </w:p>
        </w:tc>
        <w:tc>
          <w:tcPr>
            <w:tcW w:w="2337" w:type="dxa"/>
          </w:tcPr>
          <w:p w14:paraId="7FED4048" w14:textId="0E91C3BD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5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4BC7F9F3" w14:textId="0ADC3AF8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51CCB96A" w14:textId="669CC149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00227CCC" w14:textId="77777777" w:rsidTr="00565B05">
        <w:tc>
          <w:tcPr>
            <w:tcW w:w="2337" w:type="dxa"/>
          </w:tcPr>
          <w:p w14:paraId="20B8B2FE" w14:textId="77BFC2A6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1</w:t>
            </w:r>
          </w:p>
        </w:tc>
        <w:tc>
          <w:tcPr>
            <w:tcW w:w="2337" w:type="dxa"/>
          </w:tcPr>
          <w:p w14:paraId="68B789FF" w14:textId="191886F8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3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6435DFAA" w14:textId="3DCEF02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01D26968" w14:textId="26AFE88F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448FD7E9" w14:textId="77777777" w:rsidTr="00565B05">
        <w:tc>
          <w:tcPr>
            <w:tcW w:w="2337" w:type="dxa"/>
          </w:tcPr>
          <w:p w14:paraId="461A5290" w14:textId="6954285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2</w:t>
            </w:r>
          </w:p>
        </w:tc>
        <w:tc>
          <w:tcPr>
            <w:tcW w:w="2337" w:type="dxa"/>
          </w:tcPr>
          <w:p w14:paraId="7ADE2E7A" w14:textId="030C1D88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4</w:t>
            </w:r>
            <w:r w:rsidRPr="00A46796">
              <w:rPr>
                <w:rFonts w:ascii="Arial" w:hAnsi="Arial" w:cs="Arial"/>
              </w:rPr>
              <w:t xml:space="preserve"> mm</w:t>
            </w:r>
          </w:p>
        </w:tc>
        <w:tc>
          <w:tcPr>
            <w:tcW w:w="2338" w:type="dxa"/>
          </w:tcPr>
          <w:p w14:paraId="38A9FBE7" w14:textId="46E084AD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6C3190E0" w14:textId="45798406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788A72D3" w14:textId="77777777" w:rsidTr="00565B05">
        <w:tc>
          <w:tcPr>
            <w:tcW w:w="2337" w:type="dxa"/>
          </w:tcPr>
          <w:p w14:paraId="5D5AED45" w14:textId="11F3B926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3</w:t>
            </w:r>
          </w:p>
        </w:tc>
        <w:tc>
          <w:tcPr>
            <w:tcW w:w="2337" w:type="dxa"/>
          </w:tcPr>
          <w:p w14:paraId="044D51ED" w14:textId="0372EE5A" w:rsidR="0081322D" w:rsidRPr="00A46796" w:rsidRDefault="00555816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 mm</w:t>
            </w:r>
          </w:p>
        </w:tc>
        <w:tc>
          <w:tcPr>
            <w:tcW w:w="2338" w:type="dxa"/>
          </w:tcPr>
          <w:p w14:paraId="254CAD1E" w14:textId="2E4EBFA2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099A1E56" w14:textId="61CABE5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465D217F" w14:textId="77777777" w:rsidTr="00565B05">
        <w:tc>
          <w:tcPr>
            <w:tcW w:w="2337" w:type="dxa"/>
          </w:tcPr>
          <w:p w14:paraId="72640195" w14:textId="3ACF6CAA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4</w:t>
            </w:r>
          </w:p>
        </w:tc>
        <w:tc>
          <w:tcPr>
            <w:tcW w:w="2337" w:type="dxa"/>
          </w:tcPr>
          <w:p w14:paraId="019DB7EE" w14:textId="2CFCAAAA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1</w:t>
            </w:r>
            <w:r w:rsidRPr="00A46796">
              <w:rPr>
                <w:rFonts w:ascii="Arial" w:hAnsi="Arial" w:cs="Arial"/>
              </w:rPr>
              <w:t xml:space="preserve"> mm (</w:t>
            </w:r>
            <w:r w:rsidR="00EA5073" w:rsidRPr="00A46796">
              <w:rPr>
                <w:rFonts w:ascii="Arial" w:hAnsi="Arial" w:cs="Arial"/>
              </w:rPr>
              <w:t>ventrolaterally</w:t>
            </w:r>
            <w:r w:rsidRPr="00A46796"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</w:tcPr>
          <w:p w14:paraId="1AA5D03F" w14:textId="1E1A7B1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6632CFDC" w14:textId="39F5A3A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17142E5D" w14:textId="77777777" w:rsidTr="00101C21">
        <w:tc>
          <w:tcPr>
            <w:tcW w:w="2337" w:type="dxa"/>
          </w:tcPr>
          <w:p w14:paraId="703C5FA0" w14:textId="41F1AC6A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5</w:t>
            </w:r>
          </w:p>
        </w:tc>
        <w:tc>
          <w:tcPr>
            <w:tcW w:w="2337" w:type="dxa"/>
          </w:tcPr>
          <w:p w14:paraId="572D6DE4" w14:textId="67F34B9F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0</w:t>
            </w:r>
            <w:r w:rsidRPr="00A46796">
              <w:rPr>
                <w:rFonts w:ascii="Arial" w:hAnsi="Arial" w:cs="Arial"/>
              </w:rPr>
              <w:t xml:space="preserve"> mm (ventr</w:t>
            </w:r>
            <w:r w:rsidR="00EA5073" w:rsidRPr="00A46796">
              <w:rPr>
                <w:rFonts w:ascii="Arial" w:hAnsi="Arial" w:cs="Arial"/>
              </w:rPr>
              <w:t>olater</w:t>
            </w:r>
            <w:r w:rsidRPr="00A46796">
              <w:rPr>
                <w:rFonts w:ascii="Arial" w:hAnsi="Arial" w:cs="Arial"/>
              </w:rPr>
              <w:t>ally)</w:t>
            </w:r>
          </w:p>
        </w:tc>
        <w:tc>
          <w:tcPr>
            <w:tcW w:w="2338" w:type="dxa"/>
          </w:tcPr>
          <w:p w14:paraId="04DDABE8" w14:textId="78F05DD8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4718A239" w14:textId="1F93AAB7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2093C797" w14:textId="77777777" w:rsidTr="009066D7">
        <w:tc>
          <w:tcPr>
            <w:tcW w:w="2337" w:type="dxa"/>
          </w:tcPr>
          <w:p w14:paraId="626E0AA4" w14:textId="3C8BB53B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6</w:t>
            </w:r>
          </w:p>
        </w:tc>
        <w:tc>
          <w:tcPr>
            <w:tcW w:w="2337" w:type="dxa"/>
          </w:tcPr>
          <w:p w14:paraId="329B11F7" w14:textId="21D9A879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</w:t>
            </w:r>
            <w:r w:rsidR="00555816" w:rsidRPr="00A46796">
              <w:rPr>
                <w:rFonts w:ascii="Arial" w:hAnsi="Arial" w:cs="Arial"/>
              </w:rPr>
              <w:t>1</w:t>
            </w:r>
            <w:r w:rsidRPr="00A46796">
              <w:rPr>
                <w:rFonts w:ascii="Arial" w:hAnsi="Arial" w:cs="Arial"/>
              </w:rPr>
              <w:t xml:space="preserve"> mm (</w:t>
            </w:r>
            <w:r w:rsidR="00EA5073" w:rsidRPr="00A46796">
              <w:rPr>
                <w:rFonts w:ascii="Arial" w:hAnsi="Arial" w:cs="Arial"/>
              </w:rPr>
              <w:t>ventrolaterally</w:t>
            </w:r>
            <w:r w:rsidRPr="00A46796"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</w:tcPr>
          <w:p w14:paraId="020D0926" w14:textId="384D0E6C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4924B72B" w14:textId="7F08E3AD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16FD8A34" w14:textId="77777777" w:rsidTr="009066D7">
        <w:tc>
          <w:tcPr>
            <w:tcW w:w="2337" w:type="dxa"/>
          </w:tcPr>
          <w:p w14:paraId="605CA39A" w14:textId="60889C05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7</w:t>
            </w:r>
          </w:p>
        </w:tc>
        <w:tc>
          <w:tcPr>
            <w:tcW w:w="2337" w:type="dxa"/>
          </w:tcPr>
          <w:p w14:paraId="5CFD2A2D" w14:textId="55B2593C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2 mm (ventrally)</w:t>
            </w:r>
          </w:p>
        </w:tc>
        <w:tc>
          <w:tcPr>
            <w:tcW w:w="2338" w:type="dxa"/>
          </w:tcPr>
          <w:p w14:paraId="7747FB60" w14:textId="7F2F0EE3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1F839BD2" w14:textId="131362B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9066D7" w14:paraId="43B0632F" w14:textId="77777777" w:rsidTr="009066D7">
        <w:tc>
          <w:tcPr>
            <w:tcW w:w="2337" w:type="dxa"/>
          </w:tcPr>
          <w:p w14:paraId="17ABA83D" w14:textId="7E2F9038" w:rsidR="009066D7" w:rsidRPr="00A46796" w:rsidRDefault="009066D7" w:rsidP="00114039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8</w:t>
            </w:r>
          </w:p>
        </w:tc>
        <w:tc>
          <w:tcPr>
            <w:tcW w:w="2337" w:type="dxa"/>
          </w:tcPr>
          <w:p w14:paraId="2F61DA3E" w14:textId="04CF6483" w:rsidR="009066D7" w:rsidRPr="00A46796" w:rsidRDefault="009066D7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 mm</w:t>
            </w:r>
            <w:r w:rsidR="00817DF1" w:rsidRPr="00A46796">
              <w:rPr>
                <w:rFonts w:ascii="Arial" w:hAnsi="Arial" w:cs="Arial"/>
              </w:rPr>
              <w:t xml:space="preserve"> (ventrally)</w:t>
            </w:r>
          </w:p>
        </w:tc>
        <w:tc>
          <w:tcPr>
            <w:tcW w:w="2338" w:type="dxa"/>
          </w:tcPr>
          <w:p w14:paraId="57FE4B32" w14:textId="2C2EAADE" w:rsidR="009066D7" w:rsidRPr="00A46796" w:rsidRDefault="00055FEF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7</w:t>
            </w:r>
            <w:r w:rsidR="009066D7" w:rsidRPr="00A46796">
              <w:rPr>
                <w:rFonts w:ascii="Arial" w:hAnsi="Arial" w:cs="Arial"/>
              </w:rPr>
              <w:t xml:space="preserve"> mm (post. facet)</w:t>
            </w:r>
          </w:p>
        </w:tc>
        <w:tc>
          <w:tcPr>
            <w:tcW w:w="2338" w:type="dxa"/>
          </w:tcPr>
          <w:p w14:paraId="5197B2BA" w14:textId="01F65DDD" w:rsidR="009066D7" w:rsidRPr="00A46796" w:rsidRDefault="00055FEF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32</w:t>
            </w:r>
            <w:r w:rsidR="009066D7" w:rsidRPr="00A46796">
              <w:rPr>
                <w:rFonts w:ascii="Arial" w:hAnsi="Arial" w:cs="Arial"/>
              </w:rPr>
              <w:t xml:space="preserve"> mm (post. facet)</w:t>
            </w:r>
          </w:p>
        </w:tc>
      </w:tr>
      <w:tr w:rsidR="0081322D" w14:paraId="71D4507D" w14:textId="77777777" w:rsidTr="009066D7">
        <w:tc>
          <w:tcPr>
            <w:tcW w:w="2337" w:type="dxa"/>
          </w:tcPr>
          <w:p w14:paraId="60D9E534" w14:textId="3C1456E3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19</w:t>
            </w:r>
          </w:p>
        </w:tc>
        <w:tc>
          <w:tcPr>
            <w:tcW w:w="2337" w:type="dxa"/>
          </w:tcPr>
          <w:p w14:paraId="223AE1A5" w14:textId="77C0515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 mm (ventrally)</w:t>
            </w:r>
          </w:p>
        </w:tc>
        <w:tc>
          <w:tcPr>
            <w:tcW w:w="2338" w:type="dxa"/>
          </w:tcPr>
          <w:p w14:paraId="47EF440B" w14:textId="60C9B284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41123050" w14:textId="3F91E4B2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81322D" w14:paraId="22F89B0E" w14:textId="77777777" w:rsidTr="009066D7">
        <w:tc>
          <w:tcPr>
            <w:tcW w:w="2337" w:type="dxa"/>
          </w:tcPr>
          <w:p w14:paraId="7920CD08" w14:textId="5FA2621C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20</w:t>
            </w:r>
          </w:p>
        </w:tc>
        <w:tc>
          <w:tcPr>
            <w:tcW w:w="2337" w:type="dxa"/>
          </w:tcPr>
          <w:p w14:paraId="7A66B565" w14:textId="37002A4A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0 mm (ventrally)</w:t>
            </w:r>
          </w:p>
        </w:tc>
        <w:tc>
          <w:tcPr>
            <w:tcW w:w="2338" w:type="dxa"/>
          </w:tcPr>
          <w:p w14:paraId="5149EFE2" w14:textId="45644318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1C848540" w14:textId="5AFF5E06" w:rsidR="0081322D" w:rsidRPr="00A46796" w:rsidRDefault="0081322D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9066D7" w14:paraId="4B164DAB" w14:textId="77777777" w:rsidTr="009066D7">
        <w:tc>
          <w:tcPr>
            <w:tcW w:w="2337" w:type="dxa"/>
          </w:tcPr>
          <w:p w14:paraId="5E503DAC" w14:textId="0DD60986" w:rsidR="009066D7" w:rsidRPr="00A46796" w:rsidRDefault="009066D7" w:rsidP="00114039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21</w:t>
            </w:r>
          </w:p>
        </w:tc>
        <w:tc>
          <w:tcPr>
            <w:tcW w:w="2337" w:type="dxa"/>
          </w:tcPr>
          <w:p w14:paraId="475AEB1E" w14:textId="7DF10EAB" w:rsidR="009066D7" w:rsidRPr="00A46796" w:rsidRDefault="009066D7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 mm</w:t>
            </w:r>
            <w:r w:rsidR="0081322D" w:rsidRPr="00A46796">
              <w:rPr>
                <w:rFonts w:ascii="Arial" w:hAnsi="Arial" w:cs="Arial"/>
              </w:rPr>
              <w:t xml:space="preserve"> (ventrally)</w:t>
            </w:r>
          </w:p>
        </w:tc>
        <w:tc>
          <w:tcPr>
            <w:tcW w:w="2338" w:type="dxa"/>
          </w:tcPr>
          <w:p w14:paraId="05FAAC81" w14:textId="53C75E6A" w:rsidR="009066D7" w:rsidRPr="00A46796" w:rsidRDefault="00055FEF" w:rsidP="0055581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7CB872BA" w14:textId="6D7E98A2" w:rsidR="009066D7" w:rsidRPr="00A46796" w:rsidRDefault="00055FEF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5 mm (post. facet)</w:t>
            </w:r>
          </w:p>
        </w:tc>
      </w:tr>
      <w:tr w:rsidR="00555816" w14:paraId="190A0DE2" w14:textId="77777777" w:rsidTr="009066D7">
        <w:tc>
          <w:tcPr>
            <w:tcW w:w="2337" w:type="dxa"/>
          </w:tcPr>
          <w:p w14:paraId="61875745" w14:textId="22EC760F" w:rsidR="00555816" w:rsidRPr="00A46796" w:rsidRDefault="00555816" w:rsidP="0055581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22</w:t>
            </w:r>
          </w:p>
        </w:tc>
        <w:tc>
          <w:tcPr>
            <w:tcW w:w="2337" w:type="dxa"/>
          </w:tcPr>
          <w:p w14:paraId="202BE023" w14:textId="33991DD5" w:rsidR="00555816" w:rsidRPr="00A46796" w:rsidRDefault="00555816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 mm</w:t>
            </w:r>
            <w:r w:rsidR="00EA5073" w:rsidRPr="00A46796">
              <w:rPr>
                <w:rFonts w:ascii="Arial" w:hAnsi="Arial" w:cs="Arial"/>
              </w:rPr>
              <w:t xml:space="preserve"> (ventrally)</w:t>
            </w:r>
          </w:p>
        </w:tc>
        <w:tc>
          <w:tcPr>
            <w:tcW w:w="2338" w:type="dxa"/>
          </w:tcPr>
          <w:p w14:paraId="4E427209" w14:textId="10A03503" w:rsidR="00555816" w:rsidRPr="00A46796" w:rsidRDefault="00055FEF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661D9C82" w14:textId="712ADBEA" w:rsidR="00555816" w:rsidRPr="00A46796" w:rsidRDefault="00055FEF" w:rsidP="0081322D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3 mm</w:t>
            </w:r>
          </w:p>
        </w:tc>
      </w:tr>
      <w:tr w:rsidR="00555816" w14:paraId="565D848E" w14:textId="77777777" w:rsidTr="00555816">
        <w:tc>
          <w:tcPr>
            <w:tcW w:w="2337" w:type="dxa"/>
          </w:tcPr>
          <w:p w14:paraId="4ACC002B" w14:textId="0A32DC0F" w:rsidR="00555816" w:rsidRPr="00A46796" w:rsidRDefault="00555816" w:rsidP="0055581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23</w:t>
            </w:r>
          </w:p>
        </w:tc>
        <w:tc>
          <w:tcPr>
            <w:tcW w:w="2337" w:type="dxa"/>
          </w:tcPr>
          <w:p w14:paraId="0F2F5D12" w14:textId="4A550565" w:rsidR="00555816" w:rsidRPr="00A46796" w:rsidRDefault="00555816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8 mm</w:t>
            </w:r>
          </w:p>
        </w:tc>
        <w:tc>
          <w:tcPr>
            <w:tcW w:w="2338" w:type="dxa"/>
          </w:tcPr>
          <w:p w14:paraId="27124126" w14:textId="77B179AD" w:rsidR="00555816" w:rsidRPr="00A46796" w:rsidRDefault="00055FEF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0 mm</w:t>
            </w:r>
          </w:p>
        </w:tc>
        <w:tc>
          <w:tcPr>
            <w:tcW w:w="2338" w:type="dxa"/>
          </w:tcPr>
          <w:p w14:paraId="025A1ED5" w14:textId="44E1330A" w:rsidR="00555816" w:rsidRPr="00A46796" w:rsidRDefault="00055FEF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55816" w14:paraId="3A45EA60" w14:textId="77777777" w:rsidTr="00555816">
        <w:tc>
          <w:tcPr>
            <w:tcW w:w="2337" w:type="dxa"/>
          </w:tcPr>
          <w:p w14:paraId="5CB317C0" w14:textId="31955376" w:rsidR="00555816" w:rsidRPr="00A46796" w:rsidRDefault="00555816" w:rsidP="0055581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24</w:t>
            </w:r>
          </w:p>
        </w:tc>
        <w:tc>
          <w:tcPr>
            <w:tcW w:w="2337" w:type="dxa"/>
          </w:tcPr>
          <w:p w14:paraId="5DA2FB43" w14:textId="7CB8BB97" w:rsidR="00555816" w:rsidRPr="00A46796" w:rsidRDefault="00555816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8 mm</w:t>
            </w:r>
          </w:p>
        </w:tc>
        <w:tc>
          <w:tcPr>
            <w:tcW w:w="2338" w:type="dxa"/>
          </w:tcPr>
          <w:p w14:paraId="508E235D" w14:textId="4FDB7E26" w:rsidR="00555816" w:rsidRPr="00A46796" w:rsidRDefault="00055FEF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9 mm</w:t>
            </w:r>
          </w:p>
        </w:tc>
        <w:tc>
          <w:tcPr>
            <w:tcW w:w="2338" w:type="dxa"/>
          </w:tcPr>
          <w:p w14:paraId="77EF8172" w14:textId="0DD16B20" w:rsidR="00555816" w:rsidRPr="00A46796" w:rsidRDefault="00055FEF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  <w:tr w:rsidR="00555816" w14:paraId="1E6090D0" w14:textId="77777777" w:rsidTr="00555816">
        <w:tc>
          <w:tcPr>
            <w:tcW w:w="2337" w:type="dxa"/>
          </w:tcPr>
          <w:p w14:paraId="273D375F" w14:textId="0B60DA6C" w:rsidR="00555816" w:rsidRPr="00A46796" w:rsidRDefault="00555816" w:rsidP="0055581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Caudal 25</w:t>
            </w:r>
          </w:p>
        </w:tc>
        <w:tc>
          <w:tcPr>
            <w:tcW w:w="2337" w:type="dxa"/>
          </w:tcPr>
          <w:p w14:paraId="728210D3" w14:textId="34F81805" w:rsidR="00555816" w:rsidRPr="00A46796" w:rsidRDefault="00555816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6 mm</w:t>
            </w:r>
          </w:p>
        </w:tc>
        <w:tc>
          <w:tcPr>
            <w:tcW w:w="2338" w:type="dxa"/>
          </w:tcPr>
          <w:p w14:paraId="02CC5C47" w14:textId="1D12E2E9" w:rsidR="00555816" w:rsidRPr="00A46796" w:rsidRDefault="00555816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  <w:tc>
          <w:tcPr>
            <w:tcW w:w="2338" w:type="dxa"/>
          </w:tcPr>
          <w:p w14:paraId="74FCB960" w14:textId="65ABC19B" w:rsidR="00555816" w:rsidRPr="00A46796" w:rsidRDefault="00555816" w:rsidP="00EE2610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NA</w:t>
            </w:r>
          </w:p>
        </w:tc>
      </w:tr>
    </w:tbl>
    <w:p w14:paraId="664E309C" w14:textId="66D0ED83" w:rsidR="00E10A4D" w:rsidRDefault="00E10A4D" w:rsidP="005C49EB"/>
    <w:p w14:paraId="53F4FE68" w14:textId="1EF535CB" w:rsidR="00B96133" w:rsidRPr="00A46796" w:rsidRDefault="00B96133" w:rsidP="00B96133">
      <w:pPr>
        <w:rPr>
          <w:rFonts w:ascii="Arial" w:hAnsi="Arial" w:cs="Arial"/>
        </w:rPr>
      </w:pPr>
      <w:r w:rsidRPr="00A46796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2</w:t>
      </w:r>
      <w:r w:rsidRPr="00A46796">
        <w:rPr>
          <w:rFonts w:ascii="Arial" w:hAnsi="Arial" w:cs="Arial"/>
        </w:rPr>
        <w:t>. Measurement data from the girdle elements (excluding limbs) of MH 7. Measurements relied upon photographs with a scale bar rounded to the nearest tenth of a centimeter and thus these measurements should be taken as approximate values.</w:t>
      </w:r>
      <w:r w:rsidR="006034CC">
        <w:rPr>
          <w:rFonts w:ascii="Arial" w:hAnsi="Arial" w:cs="Arial"/>
        </w:rPr>
        <w:t xml:space="preserve"> See </w:t>
      </w:r>
      <w:r w:rsidR="00CE6533">
        <w:rPr>
          <w:rFonts w:ascii="Arial" w:hAnsi="Arial" w:cs="Arial"/>
        </w:rPr>
        <w:t>S</w:t>
      </w:r>
      <w:r w:rsidR="006034CC">
        <w:rPr>
          <w:rFonts w:ascii="Arial" w:hAnsi="Arial" w:cs="Arial"/>
        </w:rPr>
        <w:t xml:space="preserve">upplementary </w:t>
      </w:r>
      <w:r w:rsidR="00CE6533">
        <w:rPr>
          <w:rFonts w:ascii="Arial" w:hAnsi="Arial" w:cs="Arial"/>
        </w:rPr>
        <w:t>F</w:t>
      </w:r>
      <w:r w:rsidR="006034CC">
        <w:rPr>
          <w:rFonts w:ascii="Arial" w:hAnsi="Arial" w:cs="Arial"/>
        </w:rPr>
        <w:t xml:space="preserve">igure 1 for </w:t>
      </w:r>
      <w:r w:rsidR="00A9132D">
        <w:rPr>
          <w:rFonts w:ascii="Arial" w:hAnsi="Arial" w:cs="Arial"/>
        </w:rPr>
        <w:t>our measurement guid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1526"/>
        <w:gridCol w:w="1696"/>
        <w:gridCol w:w="1526"/>
        <w:gridCol w:w="1534"/>
        <w:gridCol w:w="1523"/>
      </w:tblGrid>
      <w:tr w:rsidR="00B96133" w:rsidRPr="00A46796" w14:paraId="100EFA99" w14:textId="77777777" w:rsidTr="00E936F6">
        <w:tc>
          <w:tcPr>
            <w:tcW w:w="1545" w:type="dxa"/>
          </w:tcPr>
          <w:p w14:paraId="78D0CF05" w14:textId="4056F43F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A46796">
              <w:rPr>
                <w:rFonts w:ascii="Arial" w:hAnsi="Arial" w:cs="Arial"/>
              </w:rPr>
              <w:t xml:space="preserve">ength of the </w:t>
            </w:r>
            <w:r w:rsidR="00974694">
              <w:rPr>
                <w:rFonts w:ascii="Arial" w:hAnsi="Arial" w:cs="Arial"/>
              </w:rPr>
              <w:t xml:space="preserve">left </w:t>
            </w:r>
            <w:r w:rsidRPr="00A46796">
              <w:rPr>
                <w:rFonts w:ascii="Arial" w:hAnsi="Arial" w:cs="Arial"/>
              </w:rPr>
              <w:t>coracoid:</w:t>
            </w:r>
          </w:p>
        </w:tc>
        <w:tc>
          <w:tcPr>
            <w:tcW w:w="1528" w:type="dxa"/>
          </w:tcPr>
          <w:p w14:paraId="7DA2DA97" w14:textId="0353CAFF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8.</w:t>
            </w:r>
            <w:r w:rsidR="00974694">
              <w:rPr>
                <w:rFonts w:ascii="Arial" w:hAnsi="Arial" w:cs="Arial"/>
              </w:rPr>
              <w:t>0</w:t>
            </w:r>
            <w:r w:rsidRPr="00A46796">
              <w:rPr>
                <w:rFonts w:ascii="Arial" w:hAnsi="Arial" w:cs="Arial"/>
              </w:rPr>
              <w:t xml:space="preserve"> cm</w:t>
            </w:r>
          </w:p>
        </w:tc>
        <w:tc>
          <w:tcPr>
            <w:tcW w:w="1689" w:type="dxa"/>
          </w:tcPr>
          <w:p w14:paraId="6BA8C2B9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A46796">
              <w:rPr>
                <w:rFonts w:ascii="Arial" w:hAnsi="Arial" w:cs="Arial"/>
              </w:rPr>
              <w:t>ength of the left pubis:</w:t>
            </w:r>
          </w:p>
        </w:tc>
        <w:tc>
          <w:tcPr>
            <w:tcW w:w="1528" w:type="dxa"/>
          </w:tcPr>
          <w:p w14:paraId="44431464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5.8 cm</w:t>
            </w:r>
          </w:p>
        </w:tc>
        <w:tc>
          <w:tcPr>
            <w:tcW w:w="1535" w:type="dxa"/>
          </w:tcPr>
          <w:p w14:paraId="5C720A6E" w14:textId="0BBFB27E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Ilium</w:t>
            </w:r>
            <w:r w:rsidR="00345F8E">
              <w:rPr>
                <w:rFonts w:ascii="Arial" w:hAnsi="Arial" w:cs="Arial"/>
              </w:rPr>
              <w:t xml:space="preserve"> proximal</w:t>
            </w:r>
            <w:r w:rsidRPr="00A46796">
              <w:rPr>
                <w:rFonts w:ascii="Arial" w:hAnsi="Arial" w:cs="Arial"/>
              </w:rPr>
              <w:t xml:space="preserve"> width:</w:t>
            </w:r>
          </w:p>
        </w:tc>
        <w:tc>
          <w:tcPr>
            <w:tcW w:w="1525" w:type="dxa"/>
          </w:tcPr>
          <w:p w14:paraId="1E071074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4.3 cm</w:t>
            </w:r>
          </w:p>
        </w:tc>
      </w:tr>
      <w:tr w:rsidR="00B96133" w:rsidRPr="00A46796" w14:paraId="7A29E7D5" w14:textId="77777777" w:rsidTr="00E936F6">
        <w:tc>
          <w:tcPr>
            <w:tcW w:w="1545" w:type="dxa"/>
          </w:tcPr>
          <w:p w14:paraId="29B08BDC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Maximum width of the coracoids:</w:t>
            </w:r>
          </w:p>
        </w:tc>
        <w:tc>
          <w:tcPr>
            <w:tcW w:w="1528" w:type="dxa"/>
          </w:tcPr>
          <w:p w14:paraId="74F24D50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6.4 cm</w:t>
            </w:r>
          </w:p>
        </w:tc>
        <w:tc>
          <w:tcPr>
            <w:tcW w:w="1689" w:type="dxa"/>
          </w:tcPr>
          <w:p w14:paraId="0E8CE077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Width of the left pubis at approximately mid-length:</w:t>
            </w:r>
          </w:p>
        </w:tc>
        <w:tc>
          <w:tcPr>
            <w:tcW w:w="1528" w:type="dxa"/>
          </w:tcPr>
          <w:p w14:paraId="4D8BE602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3.7 cm</w:t>
            </w:r>
          </w:p>
        </w:tc>
        <w:tc>
          <w:tcPr>
            <w:tcW w:w="1535" w:type="dxa"/>
          </w:tcPr>
          <w:p w14:paraId="0B03BE16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Ilium length:</w:t>
            </w:r>
          </w:p>
        </w:tc>
        <w:tc>
          <w:tcPr>
            <w:tcW w:w="1525" w:type="dxa"/>
          </w:tcPr>
          <w:p w14:paraId="299FFFED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3 cm</w:t>
            </w:r>
          </w:p>
        </w:tc>
      </w:tr>
      <w:tr w:rsidR="00B96133" w:rsidRPr="00A46796" w14:paraId="2789D5BD" w14:textId="77777777" w:rsidTr="00E936F6">
        <w:trPr>
          <w:gridAfter w:val="2"/>
          <w:wAfter w:w="3060" w:type="dxa"/>
        </w:trPr>
        <w:tc>
          <w:tcPr>
            <w:tcW w:w="1545" w:type="dxa"/>
          </w:tcPr>
          <w:p w14:paraId="34AFD42F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right scapula:</w:t>
            </w:r>
          </w:p>
        </w:tc>
        <w:tc>
          <w:tcPr>
            <w:tcW w:w="1528" w:type="dxa"/>
          </w:tcPr>
          <w:p w14:paraId="586BE803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2.4 cm</w:t>
            </w:r>
          </w:p>
        </w:tc>
        <w:tc>
          <w:tcPr>
            <w:tcW w:w="1689" w:type="dxa"/>
          </w:tcPr>
          <w:p w14:paraId="3EB0AC3B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ft ischium anteroposterior length:</w:t>
            </w:r>
          </w:p>
        </w:tc>
        <w:tc>
          <w:tcPr>
            <w:tcW w:w="1528" w:type="dxa"/>
          </w:tcPr>
          <w:p w14:paraId="1ACC37EA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4.3 cm</w:t>
            </w:r>
          </w:p>
        </w:tc>
      </w:tr>
      <w:tr w:rsidR="00B96133" w:rsidRPr="00A46796" w14:paraId="1DF9BDCC" w14:textId="77777777" w:rsidTr="00E936F6">
        <w:trPr>
          <w:gridAfter w:val="2"/>
          <w:wAfter w:w="3060" w:type="dxa"/>
        </w:trPr>
        <w:tc>
          <w:tcPr>
            <w:tcW w:w="1545" w:type="dxa"/>
          </w:tcPr>
          <w:p w14:paraId="6DD9834E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left scapula:</w:t>
            </w:r>
          </w:p>
        </w:tc>
        <w:tc>
          <w:tcPr>
            <w:tcW w:w="1528" w:type="dxa"/>
          </w:tcPr>
          <w:p w14:paraId="4C8F4AC2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2.8 cm</w:t>
            </w:r>
          </w:p>
        </w:tc>
        <w:tc>
          <w:tcPr>
            <w:tcW w:w="1689" w:type="dxa"/>
          </w:tcPr>
          <w:p w14:paraId="3033E565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ft ischium width:</w:t>
            </w:r>
          </w:p>
        </w:tc>
        <w:tc>
          <w:tcPr>
            <w:tcW w:w="1528" w:type="dxa"/>
          </w:tcPr>
          <w:p w14:paraId="51F42344" w14:textId="77777777" w:rsidR="00B96133" w:rsidRPr="00A46796" w:rsidRDefault="00B96133" w:rsidP="00E936F6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1.7 cm</w:t>
            </w:r>
          </w:p>
        </w:tc>
      </w:tr>
    </w:tbl>
    <w:p w14:paraId="0D92CDFC" w14:textId="77777777" w:rsidR="00B96133" w:rsidRDefault="00B96133" w:rsidP="005C49EB"/>
    <w:p w14:paraId="3B372571" w14:textId="77777777" w:rsidR="00B96133" w:rsidRDefault="00B96133" w:rsidP="005C49EB"/>
    <w:p w14:paraId="628ACCF8" w14:textId="552460BB" w:rsidR="008F3B00" w:rsidRPr="00A46796" w:rsidRDefault="00CC2A6A" w:rsidP="005C49EB">
      <w:pPr>
        <w:rPr>
          <w:rFonts w:ascii="Arial" w:hAnsi="Arial" w:cs="Arial"/>
        </w:rPr>
      </w:pPr>
      <w:r w:rsidRPr="00A46796">
        <w:rPr>
          <w:rFonts w:ascii="Arial" w:hAnsi="Arial" w:cs="Arial"/>
        </w:rPr>
        <w:lastRenderedPageBreak/>
        <w:t xml:space="preserve">Supplementary Table </w:t>
      </w:r>
      <w:r w:rsidR="00B96133">
        <w:rPr>
          <w:rFonts w:ascii="Arial" w:hAnsi="Arial" w:cs="Arial"/>
        </w:rPr>
        <w:t>3</w:t>
      </w:r>
      <w:r w:rsidRPr="00A46796">
        <w:rPr>
          <w:rFonts w:ascii="Arial" w:hAnsi="Arial" w:cs="Arial"/>
        </w:rPr>
        <w:t>. Measurement data from the limbs of MH 7. Measurements relied upon photographs with a scale bar rounded to the nearest tenth of a centimeter and thus these measurements should be taken as approximate values.</w:t>
      </w:r>
      <w:r w:rsidR="00242C58">
        <w:rPr>
          <w:rFonts w:ascii="Arial" w:hAnsi="Arial" w:cs="Arial"/>
        </w:rPr>
        <w:t xml:space="preserve"> Lengths of propodials</w:t>
      </w:r>
      <w:r w:rsidR="00A45FAC">
        <w:rPr>
          <w:rFonts w:ascii="Arial" w:hAnsi="Arial" w:cs="Arial"/>
        </w:rPr>
        <w:t>, radii, ulnae, tibiae, and fibulae</w:t>
      </w:r>
      <w:r w:rsidR="00242C58">
        <w:rPr>
          <w:rFonts w:ascii="Arial" w:hAnsi="Arial" w:cs="Arial"/>
        </w:rPr>
        <w:t xml:space="preserve"> are measured proximodistally.</w:t>
      </w:r>
      <w:r w:rsidR="006034CC">
        <w:rPr>
          <w:rFonts w:ascii="Arial" w:hAnsi="Arial" w:cs="Arial"/>
        </w:rPr>
        <w:t xml:space="preserve"> See </w:t>
      </w:r>
      <w:r w:rsidR="00CE6533">
        <w:rPr>
          <w:rFonts w:ascii="Arial" w:hAnsi="Arial" w:cs="Arial"/>
        </w:rPr>
        <w:t>S</w:t>
      </w:r>
      <w:r w:rsidR="006034CC">
        <w:rPr>
          <w:rFonts w:ascii="Arial" w:hAnsi="Arial" w:cs="Arial"/>
        </w:rPr>
        <w:t xml:space="preserve">upplementary </w:t>
      </w:r>
      <w:r w:rsidR="00CE6533">
        <w:rPr>
          <w:rFonts w:ascii="Arial" w:hAnsi="Arial" w:cs="Arial"/>
        </w:rPr>
        <w:t>F</w:t>
      </w:r>
      <w:r w:rsidR="006034CC">
        <w:rPr>
          <w:rFonts w:ascii="Arial" w:hAnsi="Arial" w:cs="Arial"/>
        </w:rPr>
        <w:t xml:space="preserve">igure 1 for </w:t>
      </w:r>
      <w:r w:rsidR="00A9132D">
        <w:rPr>
          <w:rFonts w:ascii="Arial" w:hAnsi="Arial" w:cs="Arial"/>
        </w:rPr>
        <w:t xml:space="preserve">our </w:t>
      </w:r>
      <w:r w:rsidR="006034CC">
        <w:rPr>
          <w:rFonts w:ascii="Arial" w:hAnsi="Arial" w:cs="Arial"/>
        </w:rPr>
        <w:t>measurement</w:t>
      </w:r>
      <w:r w:rsidR="00A9132D">
        <w:rPr>
          <w:rFonts w:ascii="Arial" w:hAnsi="Arial" w:cs="Arial"/>
        </w:rPr>
        <w:t xml:space="preserve"> guidance.</w:t>
      </w:r>
      <w:r w:rsidR="006034CC">
        <w:rPr>
          <w:rFonts w:ascii="Arial" w:hAnsi="Arial" w:cs="Arial"/>
        </w:rPr>
        <w:t xml:space="preserve">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345"/>
        <w:gridCol w:w="1046"/>
        <w:gridCol w:w="1384"/>
        <w:gridCol w:w="1008"/>
        <w:gridCol w:w="1514"/>
        <w:gridCol w:w="1078"/>
        <w:gridCol w:w="1170"/>
        <w:gridCol w:w="1080"/>
      </w:tblGrid>
      <w:tr w:rsidR="00987B2E" w:rsidRPr="00A46796" w14:paraId="04D150DF" w14:textId="77777777" w:rsidTr="002258D4">
        <w:tc>
          <w:tcPr>
            <w:tcW w:w="1345" w:type="dxa"/>
          </w:tcPr>
          <w:p w14:paraId="6F8B7C37" w14:textId="33D2ACF8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left humer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46" w:type="dxa"/>
          </w:tcPr>
          <w:p w14:paraId="41BF9934" w14:textId="384C4217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.9 cm</w:t>
            </w:r>
          </w:p>
        </w:tc>
        <w:tc>
          <w:tcPr>
            <w:tcW w:w="1384" w:type="dxa"/>
          </w:tcPr>
          <w:p w14:paraId="55293A4C" w14:textId="56B70DD3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right humer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08" w:type="dxa"/>
          </w:tcPr>
          <w:p w14:paraId="29AE5A3D" w14:textId="53617ECF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.4 cm</w:t>
            </w:r>
          </w:p>
        </w:tc>
        <w:tc>
          <w:tcPr>
            <w:tcW w:w="1514" w:type="dxa"/>
          </w:tcPr>
          <w:p w14:paraId="20C8ADD4" w14:textId="784F23AB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left femur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78" w:type="dxa"/>
          </w:tcPr>
          <w:p w14:paraId="4DC1656C" w14:textId="345F9EF2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.5 cm</w:t>
            </w:r>
          </w:p>
        </w:tc>
        <w:tc>
          <w:tcPr>
            <w:tcW w:w="1170" w:type="dxa"/>
          </w:tcPr>
          <w:p w14:paraId="0F5CBE0C" w14:textId="6453F436" w:rsidR="00987B2E" w:rsidRPr="00A46796" w:rsidRDefault="00E70484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right femur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80" w:type="dxa"/>
          </w:tcPr>
          <w:p w14:paraId="73F395B8" w14:textId="53B4610D" w:rsidR="00987B2E" w:rsidRPr="00A46796" w:rsidRDefault="00E70484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21.3 cm</w:t>
            </w:r>
          </w:p>
        </w:tc>
      </w:tr>
      <w:tr w:rsidR="00987B2E" w:rsidRPr="00A46796" w14:paraId="19563D98" w14:textId="77777777" w:rsidTr="002258D4">
        <w:tc>
          <w:tcPr>
            <w:tcW w:w="1345" w:type="dxa"/>
          </w:tcPr>
          <w:p w14:paraId="6D183381" w14:textId="3CC36054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Distal width of left humer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46" w:type="dxa"/>
          </w:tcPr>
          <w:p w14:paraId="62552ADA" w14:textId="609033E9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0.9 cm</w:t>
            </w:r>
          </w:p>
        </w:tc>
        <w:tc>
          <w:tcPr>
            <w:tcW w:w="1384" w:type="dxa"/>
          </w:tcPr>
          <w:p w14:paraId="547CDA6B" w14:textId="10738D91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Distal width of right humer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08" w:type="dxa"/>
          </w:tcPr>
          <w:p w14:paraId="5D021381" w14:textId="77777777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1.3 cm</w:t>
            </w:r>
          </w:p>
          <w:p w14:paraId="54D40CC4" w14:textId="56CF8ABA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14:paraId="65FAA97F" w14:textId="487B73B4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 xml:space="preserve">Distal width of </w:t>
            </w:r>
            <w:r w:rsidR="00E70484" w:rsidRPr="00A46796">
              <w:rPr>
                <w:rFonts w:ascii="Arial" w:hAnsi="Arial" w:cs="Arial"/>
              </w:rPr>
              <w:t>left</w:t>
            </w:r>
            <w:r w:rsidRPr="00A46796">
              <w:rPr>
                <w:rFonts w:ascii="Arial" w:hAnsi="Arial" w:cs="Arial"/>
              </w:rPr>
              <w:t xml:space="preserve"> femur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78" w:type="dxa"/>
          </w:tcPr>
          <w:p w14:paraId="5C45555C" w14:textId="731BD45F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0.9 cm</w:t>
            </w:r>
          </w:p>
        </w:tc>
        <w:tc>
          <w:tcPr>
            <w:tcW w:w="1170" w:type="dxa"/>
          </w:tcPr>
          <w:p w14:paraId="6AE89DA9" w14:textId="7D3B1E78" w:rsidR="00987B2E" w:rsidRPr="00A46796" w:rsidRDefault="00E70484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Distal width of right femur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80" w:type="dxa"/>
          </w:tcPr>
          <w:p w14:paraId="78F5442B" w14:textId="6876B713" w:rsidR="00987B2E" w:rsidRPr="00A46796" w:rsidRDefault="00E70484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11.3 cm</w:t>
            </w:r>
          </w:p>
        </w:tc>
      </w:tr>
      <w:tr w:rsidR="00987B2E" w:rsidRPr="00A46796" w14:paraId="4640B868" w14:textId="77777777" w:rsidTr="002258D4">
        <w:tc>
          <w:tcPr>
            <w:tcW w:w="1345" w:type="dxa"/>
          </w:tcPr>
          <w:p w14:paraId="1C85BA53" w14:textId="6E6B2844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left radi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46" w:type="dxa"/>
          </w:tcPr>
          <w:p w14:paraId="3EACA5B5" w14:textId="17245D65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9.4 cm</w:t>
            </w:r>
          </w:p>
        </w:tc>
        <w:tc>
          <w:tcPr>
            <w:tcW w:w="1384" w:type="dxa"/>
          </w:tcPr>
          <w:p w14:paraId="5149CE47" w14:textId="0E925E2F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right radi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08" w:type="dxa"/>
          </w:tcPr>
          <w:p w14:paraId="177B689D" w14:textId="7570262F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9.8 cm</w:t>
            </w:r>
          </w:p>
        </w:tc>
        <w:tc>
          <w:tcPr>
            <w:tcW w:w="1514" w:type="dxa"/>
          </w:tcPr>
          <w:p w14:paraId="74691B4F" w14:textId="708FCCA6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left tibi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78" w:type="dxa"/>
          </w:tcPr>
          <w:p w14:paraId="7F49A274" w14:textId="62F50D75" w:rsidR="00987B2E" w:rsidRPr="00A46796" w:rsidRDefault="00987B2E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8.3 cm</w:t>
            </w:r>
          </w:p>
        </w:tc>
        <w:tc>
          <w:tcPr>
            <w:tcW w:w="1170" w:type="dxa"/>
          </w:tcPr>
          <w:p w14:paraId="46EA269D" w14:textId="600CE371" w:rsidR="00987B2E" w:rsidRPr="00A46796" w:rsidRDefault="00E70484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Proximal facet of right tibi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80" w:type="dxa"/>
          </w:tcPr>
          <w:p w14:paraId="1FD83339" w14:textId="6E08D119" w:rsidR="00987B2E" w:rsidRPr="00A46796" w:rsidRDefault="00E70484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6.3 cm</w:t>
            </w:r>
          </w:p>
        </w:tc>
      </w:tr>
      <w:tr w:rsidR="000A24D9" w:rsidRPr="00A46796" w14:paraId="727F9004" w14:textId="77777777" w:rsidTr="002258D4">
        <w:trPr>
          <w:gridAfter w:val="2"/>
          <w:wAfter w:w="2250" w:type="dxa"/>
        </w:trPr>
        <w:tc>
          <w:tcPr>
            <w:tcW w:w="1345" w:type="dxa"/>
          </w:tcPr>
          <w:p w14:paraId="3BEF51BC" w14:textId="697E5E02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Width of proximal facet from left radi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46" w:type="dxa"/>
          </w:tcPr>
          <w:p w14:paraId="47C728A7" w14:textId="691FA6CF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6.1 cm</w:t>
            </w:r>
          </w:p>
        </w:tc>
        <w:tc>
          <w:tcPr>
            <w:tcW w:w="1384" w:type="dxa"/>
          </w:tcPr>
          <w:p w14:paraId="671F7EF9" w14:textId="432D662D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Width of proximal facet from right radi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08" w:type="dxa"/>
          </w:tcPr>
          <w:p w14:paraId="3E5702F4" w14:textId="68A394C8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6.7 cm</w:t>
            </w:r>
          </w:p>
        </w:tc>
        <w:tc>
          <w:tcPr>
            <w:tcW w:w="1514" w:type="dxa"/>
          </w:tcPr>
          <w:p w14:paraId="2B192515" w14:textId="641E8FC5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 xml:space="preserve">Proximal </w:t>
            </w:r>
            <w:r w:rsidR="0021089B" w:rsidRPr="00A46796">
              <w:rPr>
                <w:rFonts w:ascii="Arial" w:hAnsi="Arial" w:cs="Arial"/>
              </w:rPr>
              <w:t>facet</w:t>
            </w:r>
            <w:r w:rsidRPr="00A46796">
              <w:rPr>
                <w:rFonts w:ascii="Arial" w:hAnsi="Arial" w:cs="Arial"/>
              </w:rPr>
              <w:t xml:space="preserve"> of left tibi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78" w:type="dxa"/>
          </w:tcPr>
          <w:p w14:paraId="7EB05351" w14:textId="73AFB5F7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6.1 cm</w:t>
            </w:r>
          </w:p>
        </w:tc>
      </w:tr>
      <w:tr w:rsidR="000A24D9" w14:paraId="6405E7DB" w14:textId="77777777" w:rsidTr="002258D4">
        <w:trPr>
          <w:gridAfter w:val="2"/>
          <w:wAfter w:w="2250" w:type="dxa"/>
        </w:trPr>
        <w:tc>
          <w:tcPr>
            <w:tcW w:w="1345" w:type="dxa"/>
          </w:tcPr>
          <w:p w14:paraId="22C4D9C6" w14:textId="2FE96B83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Distal width of left radi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46" w:type="dxa"/>
          </w:tcPr>
          <w:p w14:paraId="38EE8D2E" w14:textId="7E4F3919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5.5 cm</w:t>
            </w:r>
          </w:p>
        </w:tc>
        <w:tc>
          <w:tcPr>
            <w:tcW w:w="1384" w:type="dxa"/>
          </w:tcPr>
          <w:p w14:paraId="74E33F31" w14:textId="3FB59B79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Distal width of right radius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08" w:type="dxa"/>
          </w:tcPr>
          <w:p w14:paraId="4CFC38D4" w14:textId="11B912FA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5.6 cm</w:t>
            </w:r>
          </w:p>
        </w:tc>
        <w:tc>
          <w:tcPr>
            <w:tcW w:w="1514" w:type="dxa"/>
          </w:tcPr>
          <w:p w14:paraId="031D0AF1" w14:textId="63A5FE1E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Maximum distal width of left tibi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78" w:type="dxa"/>
          </w:tcPr>
          <w:p w14:paraId="0C395E93" w14:textId="0914E44C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5.9 cm</w:t>
            </w:r>
          </w:p>
        </w:tc>
      </w:tr>
      <w:tr w:rsidR="000A24D9" w14:paraId="74F61F51" w14:textId="77777777" w:rsidTr="002258D4">
        <w:trPr>
          <w:gridAfter w:val="2"/>
          <w:wAfter w:w="2250" w:type="dxa"/>
        </w:trPr>
        <w:tc>
          <w:tcPr>
            <w:tcW w:w="1345" w:type="dxa"/>
          </w:tcPr>
          <w:p w14:paraId="519CAE7C" w14:textId="0865B68A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left uln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46" w:type="dxa"/>
          </w:tcPr>
          <w:p w14:paraId="32F56B9B" w14:textId="404E757C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8.1 cm</w:t>
            </w:r>
          </w:p>
        </w:tc>
        <w:tc>
          <w:tcPr>
            <w:tcW w:w="1384" w:type="dxa"/>
          </w:tcPr>
          <w:p w14:paraId="02DEBF31" w14:textId="34A111DD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right uln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08" w:type="dxa"/>
          </w:tcPr>
          <w:p w14:paraId="36595CBF" w14:textId="50655F1A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8 cm</w:t>
            </w:r>
          </w:p>
        </w:tc>
        <w:tc>
          <w:tcPr>
            <w:tcW w:w="1514" w:type="dxa"/>
          </w:tcPr>
          <w:p w14:paraId="1D47C9BB" w14:textId="39293531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length of left fibul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78" w:type="dxa"/>
          </w:tcPr>
          <w:p w14:paraId="6612DA35" w14:textId="5A425AD9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7.2 cm</w:t>
            </w:r>
          </w:p>
        </w:tc>
      </w:tr>
      <w:tr w:rsidR="000A24D9" w14:paraId="78F81375" w14:textId="77777777" w:rsidTr="002258D4">
        <w:trPr>
          <w:gridAfter w:val="2"/>
          <w:wAfter w:w="2250" w:type="dxa"/>
        </w:trPr>
        <w:tc>
          <w:tcPr>
            <w:tcW w:w="1345" w:type="dxa"/>
          </w:tcPr>
          <w:p w14:paraId="211C4E81" w14:textId="0E508C92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Maximum width of left uln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46" w:type="dxa"/>
          </w:tcPr>
          <w:p w14:paraId="035DCA0E" w14:textId="1CFDE433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5.8 cm</w:t>
            </w:r>
          </w:p>
        </w:tc>
        <w:tc>
          <w:tcPr>
            <w:tcW w:w="1384" w:type="dxa"/>
          </w:tcPr>
          <w:p w14:paraId="55FC69E1" w14:textId="4BA05232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Maximum width of right ulna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08" w:type="dxa"/>
          </w:tcPr>
          <w:p w14:paraId="4F76AD5C" w14:textId="2BA8ADB4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5.8 cm</w:t>
            </w:r>
          </w:p>
        </w:tc>
        <w:tc>
          <w:tcPr>
            <w:tcW w:w="1514" w:type="dxa"/>
          </w:tcPr>
          <w:p w14:paraId="16E58D59" w14:textId="51EFECD8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Maximum width of left fibula at mid-length</w:t>
            </w:r>
            <w:r w:rsidR="00442B62" w:rsidRPr="00A46796">
              <w:rPr>
                <w:rFonts w:ascii="Arial" w:hAnsi="Arial" w:cs="Arial"/>
              </w:rPr>
              <w:t>:</w:t>
            </w:r>
          </w:p>
        </w:tc>
        <w:tc>
          <w:tcPr>
            <w:tcW w:w="1078" w:type="dxa"/>
          </w:tcPr>
          <w:p w14:paraId="7F6C4A86" w14:textId="1B4492CE" w:rsidR="000A24D9" w:rsidRPr="00A46796" w:rsidRDefault="000A24D9" w:rsidP="00442B62">
            <w:pPr>
              <w:jc w:val="center"/>
              <w:rPr>
                <w:rFonts w:ascii="Arial" w:hAnsi="Arial" w:cs="Arial"/>
              </w:rPr>
            </w:pPr>
            <w:r w:rsidRPr="00A46796">
              <w:rPr>
                <w:rFonts w:ascii="Arial" w:hAnsi="Arial" w:cs="Arial"/>
              </w:rPr>
              <w:t>6 cm</w:t>
            </w:r>
          </w:p>
        </w:tc>
      </w:tr>
    </w:tbl>
    <w:p w14:paraId="774F43DE" w14:textId="77777777" w:rsidR="008F3B00" w:rsidRDefault="008F3B00" w:rsidP="005C49EB"/>
    <w:sectPr w:rsidR="008F3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A1"/>
    <w:rsid w:val="00002316"/>
    <w:rsid w:val="00047371"/>
    <w:rsid w:val="00055FEF"/>
    <w:rsid w:val="00062E5A"/>
    <w:rsid w:val="00071FC9"/>
    <w:rsid w:val="000A24D9"/>
    <w:rsid w:val="000F409F"/>
    <w:rsid w:val="000F6C11"/>
    <w:rsid w:val="00101C21"/>
    <w:rsid w:val="001568AC"/>
    <w:rsid w:val="001F0DBA"/>
    <w:rsid w:val="0020187A"/>
    <w:rsid w:val="0021089B"/>
    <w:rsid w:val="002258D4"/>
    <w:rsid w:val="00242C58"/>
    <w:rsid w:val="00252804"/>
    <w:rsid w:val="0028278E"/>
    <w:rsid w:val="002F46FE"/>
    <w:rsid w:val="0030776A"/>
    <w:rsid w:val="003217B1"/>
    <w:rsid w:val="00345F8E"/>
    <w:rsid w:val="003563B4"/>
    <w:rsid w:val="00383416"/>
    <w:rsid w:val="003F7CFF"/>
    <w:rsid w:val="00442B62"/>
    <w:rsid w:val="004963AE"/>
    <w:rsid w:val="00540719"/>
    <w:rsid w:val="0054162A"/>
    <w:rsid w:val="00555816"/>
    <w:rsid w:val="005576D7"/>
    <w:rsid w:val="00565B05"/>
    <w:rsid w:val="00572FC7"/>
    <w:rsid w:val="005C49EB"/>
    <w:rsid w:val="005D1E2D"/>
    <w:rsid w:val="005E190C"/>
    <w:rsid w:val="005F6F27"/>
    <w:rsid w:val="006034CC"/>
    <w:rsid w:val="00630DA9"/>
    <w:rsid w:val="006B372C"/>
    <w:rsid w:val="006D05C8"/>
    <w:rsid w:val="00711B65"/>
    <w:rsid w:val="00786C60"/>
    <w:rsid w:val="007E5E39"/>
    <w:rsid w:val="007F4EAB"/>
    <w:rsid w:val="0081322D"/>
    <w:rsid w:val="00817DF1"/>
    <w:rsid w:val="00843603"/>
    <w:rsid w:val="0087454D"/>
    <w:rsid w:val="00896390"/>
    <w:rsid w:val="008F3B00"/>
    <w:rsid w:val="009066D7"/>
    <w:rsid w:val="009263AB"/>
    <w:rsid w:val="00951B68"/>
    <w:rsid w:val="00974694"/>
    <w:rsid w:val="00984DA9"/>
    <w:rsid w:val="00987B2E"/>
    <w:rsid w:val="009B4C0B"/>
    <w:rsid w:val="009D5048"/>
    <w:rsid w:val="00A03469"/>
    <w:rsid w:val="00A45FAC"/>
    <w:rsid w:val="00A46796"/>
    <w:rsid w:val="00A9132D"/>
    <w:rsid w:val="00A95A14"/>
    <w:rsid w:val="00AC2C41"/>
    <w:rsid w:val="00B10596"/>
    <w:rsid w:val="00B119EE"/>
    <w:rsid w:val="00B754C0"/>
    <w:rsid w:val="00B96133"/>
    <w:rsid w:val="00CA4967"/>
    <w:rsid w:val="00CB00E5"/>
    <w:rsid w:val="00CB30D3"/>
    <w:rsid w:val="00CC2A6A"/>
    <w:rsid w:val="00CE0AC0"/>
    <w:rsid w:val="00CE6533"/>
    <w:rsid w:val="00CF0AC8"/>
    <w:rsid w:val="00D44F97"/>
    <w:rsid w:val="00DB2203"/>
    <w:rsid w:val="00DB38CE"/>
    <w:rsid w:val="00DC0151"/>
    <w:rsid w:val="00DD5EA1"/>
    <w:rsid w:val="00DF42A3"/>
    <w:rsid w:val="00E10A4D"/>
    <w:rsid w:val="00E15C71"/>
    <w:rsid w:val="00E45133"/>
    <w:rsid w:val="00E70484"/>
    <w:rsid w:val="00EA5073"/>
    <w:rsid w:val="00F22297"/>
    <w:rsid w:val="00FA4640"/>
    <w:rsid w:val="00FA7DB0"/>
    <w:rsid w:val="00FC6516"/>
    <w:rsid w:val="00FE2CF4"/>
    <w:rsid w:val="00FE6136"/>
    <w:rsid w:val="00FE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46706"/>
  <w15:chartTrackingRefBased/>
  <w15:docId w15:val="{D51D22BA-3DF5-4C6E-8A93-435BC2AA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E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E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E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E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E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E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E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E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E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E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E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E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2</TotalTime>
  <Pages>3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Marx</dc:creator>
  <cp:keywords/>
  <dc:description/>
  <cp:lastModifiedBy>Miguel Marx</cp:lastModifiedBy>
  <cp:revision>48</cp:revision>
  <dcterms:created xsi:type="dcterms:W3CDTF">2024-11-13T12:27:00Z</dcterms:created>
  <dcterms:modified xsi:type="dcterms:W3CDTF">2025-01-16T23:57:00Z</dcterms:modified>
</cp:coreProperties>
</file>